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C98AA" w14:textId="2694914F" w:rsidR="009D5F1E" w:rsidRPr="009D5F1E" w:rsidRDefault="009D5F1E" w:rsidP="009D5F1E">
      <w:pPr>
        <w:spacing w:line="480" w:lineRule="auto"/>
        <w:jc w:val="center"/>
        <w:rPr>
          <w:rFonts w:eastAsia="宋体"/>
          <w:b/>
          <w:bCs/>
          <w:szCs w:val="22"/>
        </w:rPr>
      </w:pPr>
      <w:r w:rsidRPr="009D5F1E">
        <w:rPr>
          <w:rFonts w:eastAsia="宋体"/>
          <w:b/>
          <w:bCs/>
          <w:szCs w:val="22"/>
        </w:rPr>
        <w:t>Supplemental Material</w:t>
      </w:r>
    </w:p>
    <w:p w14:paraId="79716518" w14:textId="77777777" w:rsidR="00B217FB" w:rsidRPr="003418A5" w:rsidRDefault="00B217FB" w:rsidP="003418A5">
      <w:pPr>
        <w:rPr>
          <w:b/>
          <w:bCs/>
        </w:rPr>
      </w:pPr>
      <w:bookmarkStart w:id="0" w:name="_Hlk136808774"/>
      <w:r w:rsidRPr="003418A5">
        <w:rPr>
          <w:b/>
          <w:bCs/>
        </w:rPr>
        <w:t xml:space="preserve">Appendix S1 </w:t>
      </w:r>
    </w:p>
    <w:p w14:paraId="0E403A7D" w14:textId="77777777" w:rsidR="00B217FB" w:rsidRPr="003418A5" w:rsidRDefault="00B217FB" w:rsidP="003418A5">
      <w:pPr>
        <w:rPr>
          <w:b/>
          <w:bCs/>
        </w:rPr>
      </w:pPr>
      <w:r w:rsidRPr="003418A5">
        <w:rPr>
          <w:b/>
          <w:bCs/>
        </w:rPr>
        <w:t>Summary of Operators’ Experience in the Participating Institutions</w:t>
      </w:r>
    </w:p>
    <w:p w14:paraId="51108F1F" w14:textId="77777777" w:rsidR="00B217FB" w:rsidRPr="00C3342A" w:rsidRDefault="00B217FB" w:rsidP="003418A5">
      <w:r w:rsidRPr="00C3342A">
        <w:t>Two operators concurrently treated a hospitalized patient, with the operator performing microwave ablation (MWA) consisting of clinical or imaging experts holding senior professional titles. Among these experts, there were 23 males and 13 females, with a median age of 45.5 years (ranging from 37 to 60). They possessed a median working experience of 24 years (ranging from 13 to 43), a median of 11.5 years (ranging from 5 to 25) of independent ablation experience, and a median annual total of 225 cases (ranging from 50 to 750) of liver tumor ablation.</w:t>
      </w:r>
    </w:p>
    <w:p w14:paraId="034F7D92" w14:textId="77777777" w:rsidR="00B217FB" w:rsidRPr="003418A5" w:rsidRDefault="00B217FB" w:rsidP="003418A5">
      <w:pPr>
        <w:rPr>
          <w:b/>
          <w:bCs/>
        </w:rPr>
      </w:pPr>
      <w:r w:rsidRPr="003418A5">
        <w:rPr>
          <w:b/>
          <w:bCs/>
        </w:rPr>
        <w:t xml:space="preserve">Appendix S2 </w:t>
      </w:r>
    </w:p>
    <w:p w14:paraId="1B90ED55" w14:textId="77777777" w:rsidR="00B217FB" w:rsidRPr="003418A5" w:rsidRDefault="00B217FB" w:rsidP="003418A5">
      <w:pPr>
        <w:rPr>
          <w:b/>
          <w:bCs/>
        </w:rPr>
      </w:pPr>
      <w:r w:rsidRPr="003418A5">
        <w:rPr>
          <w:b/>
          <w:bCs/>
        </w:rPr>
        <w:t>Microwave Ablation Procedure</w:t>
      </w:r>
    </w:p>
    <w:p w14:paraId="21ED9E90" w14:textId="77777777" w:rsidR="00B217FB" w:rsidRPr="00C3342A" w:rsidRDefault="00B217FB" w:rsidP="003418A5">
      <w:r w:rsidRPr="00C3342A">
        <w:t>The MWA system applied in this study was the KY-2000 2450 MHz microwave system (KY2000, Canyon Medical Instruments)</w:t>
      </w:r>
      <w:bookmarkEnd w:id="0"/>
      <w:r w:rsidRPr="00C3342A">
        <w:t xml:space="preserve"> and microwave ablation therapy equipment monitoring software. Following sedatives and local anesthesia administration, one or two 15-gauge cooled-tip antennae (11mm or 5mm front pole, 1.9mm in diameter) (</w:t>
      </w:r>
      <w:proofErr w:type="spellStart"/>
      <w:r w:rsidRPr="00C3342A">
        <w:t>Kangyou</w:t>
      </w:r>
      <w:proofErr w:type="spellEnd"/>
      <w:r w:rsidRPr="00C3342A">
        <w:t xml:space="preserve"> Medical, Nanjing, China) were inserted into the tumor. </w:t>
      </w:r>
      <w:bookmarkStart w:id="1" w:name="_Hlk136838634"/>
      <w:r w:rsidRPr="00C3342A">
        <w:t>Microwave energy of 40–60 W was delivered for 3–10</w:t>
      </w:r>
      <w:r w:rsidRPr="00C3342A">
        <w:rPr>
          <w:rFonts w:hint="eastAsia"/>
        </w:rPr>
        <w:t xml:space="preserve"> </w:t>
      </w:r>
      <w:r w:rsidRPr="00C3342A">
        <w:t>minutes</w:t>
      </w:r>
      <w:r w:rsidRPr="00C3342A">
        <w:rPr>
          <w:rFonts w:hint="eastAsia"/>
        </w:rPr>
        <w:t xml:space="preserve"> for each application. One antenna was used for tumors &lt;2.0 cm, and two antennae were used simultaneously for tumors </w:t>
      </w:r>
      <w:r w:rsidRPr="00C3342A">
        <w:rPr>
          <w:rFonts w:ascii="Calibri" w:hAnsi="Calibri" w:cs="Calibri"/>
        </w:rPr>
        <w:t>≥</w:t>
      </w:r>
      <w:r w:rsidRPr="00C3342A">
        <w:rPr>
          <w:rFonts w:hint="eastAsia"/>
        </w:rPr>
        <w:t>2.0 cm. The applicators were repeatedly inserted into different sites of the tumors, if necessary, to ensure that the entire tumor coul</w:t>
      </w:r>
      <w:r w:rsidRPr="00C3342A">
        <w:t>d be enveloped by the estimated ablation volume assessed by intra-procedure contrast-enhanced US. The target MWA endpoint was an ablative margin of at least 0.5–1.0 cm for tumors in a safe location, complete ablation, and less than a 0.5-cm margin for tumors in subcapsular or perivascular location.</w:t>
      </w:r>
    </w:p>
    <w:bookmarkEnd w:id="1"/>
    <w:p w14:paraId="6C3DA3C9" w14:textId="77777777" w:rsidR="00E67053" w:rsidRPr="009460E3" w:rsidRDefault="00E67053" w:rsidP="003418A5"/>
    <w:p w14:paraId="30764BDB" w14:textId="77777777" w:rsidR="00B217FB" w:rsidRPr="003418A5" w:rsidRDefault="00B217FB" w:rsidP="003418A5">
      <w:pPr>
        <w:rPr>
          <w:b/>
          <w:bCs/>
        </w:rPr>
      </w:pPr>
      <w:r w:rsidRPr="003418A5">
        <w:rPr>
          <w:b/>
          <w:bCs/>
        </w:rPr>
        <w:t>T</w:t>
      </w:r>
      <w:r w:rsidRPr="003418A5">
        <w:rPr>
          <w:rFonts w:hint="eastAsia"/>
          <w:b/>
          <w:bCs/>
        </w:rPr>
        <w:t>able</w:t>
      </w:r>
      <w:r w:rsidRPr="003418A5">
        <w:rPr>
          <w:b/>
          <w:bCs/>
        </w:rPr>
        <w:t xml:space="preserve"> S1</w:t>
      </w:r>
    </w:p>
    <w:p w14:paraId="4548D68B" w14:textId="77777777" w:rsidR="00B217FB" w:rsidRPr="003418A5" w:rsidRDefault="00B217FB" w:rsidP="003418A5">
      <w:pPr>
        <w:rPr>
          <w:b/>
          <w:bCs/>
        </w:rPr>
      </w:pPr>
      <w:r w:rsidRPr="003418A5">
        <w:rPr>
          <w:b/>
          <w:bCs/>
        </w:rPr>
        <w:t xml:space="preserve">Information about Participating Institutions 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46"/>
        <w:gridCol w:w="6520"/>
      </w:tblGrid>
      <w:tr w:rsidR="00B217FB" w:rsidRPr="00C3342A" w14:paraId="37CC79DC" w14:textId="77777777" w:rsidTr="0096393B">
        <w:tc>
          <w:tcPr>
            <w:tcW w:w="846" w:type="dxa"/>
          </w:tcPr>
          <w:p w14:paraId="165B5F00" w14:textId="77777777" w:rsidR="00B217FB" w:rsidRPr="00C3342A" w:rsidRDefault="00B217FB" w:rsidP="003418A5"/>
        </w:tc>
        <w:tc>
          <w:tcPr>
            <w:tcW w:w="6520" w:type="dxa"/>
          </w:tcPr>
          <w:p w14:paraId="4A5847EF" w14:textId="77777777" w:rsidR="00B217FB" w:rsidRPr="00C3342A" w:rsidRDefault="00B217FB" w:rsidP="003418A5">
            <w:r w:rsidRPr="00C3342A">
              <w:t>Participating Institutions</w:t>
            </w:r>
          </w:p>
        </w:tc>
      </w:tr>
      <w:tr w:rsidR="00B217FB" w:rsidRPr="00C3342A" w14:paraId="54E7E346" w14:textId="77777777" w:rsidTr="0096393B">
        <w:tc>
          <w:tcPr>
            <w:tcW w:w="846" w:type="dxa"/>
          </w:tcPr>
          <w:p w14:paraId="3A6BC530" w14:textId="77777777" w:rsidR="00B217FB" w:rsidRPr="00C3342A" w:rsidRDefault="00B217FB" w:rsidP="003418A5">
            <w:r w:rsidRPr="00C3342A">
              <w:t>1</w:t>
            </w:r>
          </w:p>
        </w:tc>
        <w:tc>
          <w:tcPr>
            <w:tcW w:w="6520" w:type="dxa"/>
          </w:tcPr>
          <w:p w14:paraId="53789B3A" w14:textId="77777777" w:rsidR="00B217FB" w:rsidRPr="00C3342A" w:rsidRDefault="00B217FB" w:rsidP="003418A5">
            <w:r w:rsidRPr="00C3342A">
              <w:t xml:space="preserve">The First Medical Center of PLA General Hospital </w:t>
            </w:r>
          </w:p>
        </w:tc>
      </w:tr>
      <w:tr w:rsidR="00B217FB" w:rsidRPr="00C3342A" w14:paraId="4440AE7F" w14:textId="77777777" w:rsidTr="0096393B">
        <w:tc>
          <w:tcPr>
            <w:tcW w:w="846" w:type="dxa"/>
          </w:tcPr>
          <w:p w14:paraId="5F06E126" w14:textId="77777777" w:rsidR="00B217FB" w:rsidRPr="00C3342A" w:rsidRDefault="00B217FB" w:rsidP="003418A5">
            <w:r w:rsidRPr="00C3342A">
              <w:lastRenderedPageBreak/>
              <w:t>2</w:t>
            </w:r>
          </w:p>
        </w:tc>
        <w:tc>
          <w:tcPr>
            <w:tcW w:w="6520" w:type="dxa"/>
          </w:tcPr>
          <w:p w14:paraId="25F85E26" w14:textId="77777777" w:rsidR="00B217FB" w:rsidRPr="00C3342A" w:rsidRDefault="00B217FB" w:rsidP="003418A5">
            <w:r w:rsidRPr="00C3342A">
              <w:t xml:space="preserve">The Fifth Medical Center of PLA General Hospital </w:t>
            </w:r>
          </w:p>
        </w:tc>
      </w:tr>
      <w:tr w:rsidR="00B217FB" w:rsidRPr="00C3342A" w14:paraId="52B3734F" w14:textId="77777777" w:rsidTr="0096393B">
        <w:tc>
          <w:tcPr>
            <w:tcW w:w="846" w:type="dxa"/>
          </w:tcPr>
          <w:p w14:paraId="00731E0D" w14:textId="77777777" w:rsidR="00B217FB" w:rsidRPr="00C3342A" w:rsidRDefault="00B217FB" w:rsidP="003418A5">
            <w:r w:rsidRPr="00C3342A">
              <w:t>3</w:t>
            </w:r>
          </w:p>
        </w:tc>
        <w:tc>
          <w:tcPr>
            <w:tcW w:w="6520" w:type="dxa"/>
          </w:tcPr>
          <w:p w14:paraId="5B547904" w14:textId="77777777" w:rsidR="00B217FB" w:rsidRPr="00C3342A" w:rsidRDefault="00B217FB" w:rsidP="003418A5">
            <w:r w:rsidRPr="00C3342A">
              <w:t>Cancer Hospital Chinese Academy of Medical Sciences</w:t>
            </w:r>
          </w:p>
        </w:tc>
      </w:tr>
      <w:tr w:rsidR="00B217FB" w:rsidRPr="00C3342A" w14:paraId="63E13424" w14:textId="77777777" w:rsidTr="0096393B">
        <w:tc>
          <w:tcPr>
            <w:tcW w:w="846" w:type="dxa"/>
          </w:tcPr>
          <w:p w14:paraId="495B6F5F" w14:textId="77777777" w:rsidR="00B217FB" w:rsidRPr="00C3342A" w:rsidRDefault="00B217FB" w:rsidP="003418A5">
            <w:r w:rsidRPr="00C3342A">
              <w:t>4</w:t>
            </w:r>
          </w:p>
        </w:tc>
        <w:tc>
          <w:tcPr>
            <w:tcW w:w="6520" w:type="dxa"/>
          </w:tcPr>
          <w:p w14:paraId="53CC68E6" w14:textId="77777777" w:rsidR="00B217FB" w:rsidRPr="00C3342A" w:rsidRDefault="00B217FB" w:rsidP="003418A5">
            <w:r w:rsidRPr="00C3342A">
              <w:t xml:space="preserve">The First Bethune </w:t>
            </w:r>
            <w:proofErr w:type="spellStart"/>
            <w:r w:rsidRPr="00C3342A">
              <w:t>Hopsital</w:t>
            </w:r>
            <w:proofErr w:type="spellEnd"/>
            <w:r w:rsidRPr="00C3342A">
              <w:t xml:space="preserve"> of Jilin University</w:t>
            </w:r>
          </w:p>
        </w:tc>
      </w:tr>
      <w:tr w:rsidR="00B217FB" w:rsidRPr="00C3342A" w14:paraId="69147AF5" w14:textId="77777777" w:rsidTr="0096393B">
        <w:trPr>
          <w:trHeight w:val="50"/>
        </w:trPr>
        <w:tc>
          <w:tcPr>
            <w:tcW w:w="846" w:type="dxa"/>
          </w:tcPr>
          <w:p w14:paraId="519A3B31" w14:textId="77777777" w:rsidR="00B217FB" w:rsidRPr="00C3342A" w:rsidRDefault="00B217FB" w:rsidP="003418A5">
            <w:r w:rsidRPr="00C3342A">
              <w:t>5</w:t>
            </w:r>
          </w:p>
        </w:tc>
        <w:tc>
          <w:tcPr>
            <w:tcW w:w="6520" w:type="dxa"/>
          </w:tcPr>
          <w:p w14:paraId="24DDB925" w14:textId="77777777" w:rsidR="00B217FB" w:rsidRPr="00C3342A" w:rsidRDefault="00B217FB" w:rsidP="003418A5">
            <w:r w:rsidRPr="00C3342A">
              <w:t>Fujian Provincial Hospital</w:t>
            </w:r>
          </w:p>
        </w:tc>
      </w:tr>
      <w:tr w:rsidR="00B217FB" w:rsidRPr="00C3342A" w14:paraId="22D98A41" w14:textId="77777777" w:rsidTr="0096393B">
        <w:tc>
          <w:tcPr>
            <w:tcW w:w="846" w:type="dxa"/>
          </w:tcPr>
          <w:p w14:paraId="51BE03E3" w14:textId="77777777" w:rsidR="00B217FB" w:rsidRPr="00C3342A" w:rsidRDefault="00B217FB" w:rsidP="003418A5">
            <w:r w:rsidRPr="00C3342A">
              <w:t>6</w:t>
            </w:r>
          </w:p>
        </w:tc>
        <w:tc>
          <w:tcPr>
            <w:tcW w:w="6520" w:type="dxa"/>
          </w:tcPr>
          <w:p w14:paraId="01A7F11D" w14:textId="77777777" w:rsidR="00B217FB" w:rsidRPr="00C3342A" w:rsidRDefault="00B217FB" w:rsidP="003418A5">
            <w:r w:rsidRPr="00C3342A">
              <w:t>The First Affiliated Hospital of Guangxi Medical University</w:t>
            </w:r>
          </w:p>
        </w:tc>
      </w:tr>
      <w:tr w:rsidR="00B217FB" w:rsidRPr="00C3342A" w14:paraId="3D7014DD" w14:textId="77777777" w:rsidTr="0096393B">
        <w:tc>
          <w:tcPr>
            <w:tcW w:w="846" w:type="dxa"/>
          </w:tcPr>
          <w:p w14:paraId="0E99933E" w14:textId="77777777" w:rsidR="00B217FB" w:rsidRPr="00C3342A" w:rsidRDefault="00B217FB" w:rsidP="003418A5">
            <w:r w:rsidRPr="00C3342A">
              <w:t>7</w:t>
            </w:r>
          </w:p>
        </w:tc>
        <w:tc>
          <w:tcPr>
            <w:tcW w:w="6520" w:type="dxa"/>
          </w:tcPr>
          <w:p w14:paraId="34B27645" w14:textId="77777777" w:rsidR="00B217FB" w:rsidRPr="00C3342A" w:rsidRDefault="00B217FB" w:rsidP="003418A5">
            <w:r w:rsidRPr="00C3342A">
              <w:t>The Second Affiliated Hospital of Guangxi Medical University</w:t>
            </w:r>
          </w:p>
        </w:tc>
      </w:tr>
      <w:tr w:rsidR="00B217FB" w:rsidRPr="00C3342A" w14:paraId="046C3E52" w14:textId="77777777" w:rsidTr="0096393B">
        <w:tc>
          <w:tcPr>
            <w:tcW w:w="846" w:type="dxa"/>
          </w:tcPr>
          <w:p w14:paraId="0FDD31AD" w14:textId="77777777" w:rsidR="00B217FB" w:rsidRPr="00C3342A" w:rsidRDefault="00B217FB" w:rsidP="003418A5">
            <w:r w:rsidRPr="00C3342A">
              <w:t>8</w:t>
            </w:r>
          </w:p>
        </w:tc>
        <w:tc>
          <w:tcPr>
            <w:tcW w:w="6520" w:type="dxa"/>
          </w:tcPr>
          <w:p w14:paraId="33C76B4D" w14:textId="77777777" w:rsidR="00B217FB" w:rsidRPr="00C3342A" w:rsidRDefault="00B217FB" w:rsidP="003418A5">
            <w:r w:rsidRPr="00C3342A">
              <w:t xml:space="preserve">Guangxi </w:t>
            </w:r>
            <w:proofErr w:type="spellStart"/>
            <w:r w:rsidRPr="00C3342A">
              <w:t>Tumour</w:t>
            </w:r>
            <w:proofErr w:type="spellEnd"/>
            <w:r w:rsidRPr="00C3342A">
              <w:t xml:space="preserve"> Hospital</w:t>
            </w:r>
          </w:p>
        </w:tc>
      </w:tr>
      <w:tr w:rsidR="00B217FB" w:rsidRPr="00C3342A" w14:paraId="0C0A3D80" w14:textId="77777777" w:rsidTr="0096393B">
        <w:tc>
          <w:tcPr>
            <w:tcW w:w="846" w:type="dxa"/>
          </w:tcPr>
          <w:p w14:paraId="479F7EFE" w14:textId="77777777" w:rsidR="00B217FB" w:rsidRPr="00C3342A" w:rsidRDefault="00B217FB" w:rsidP="003418A5">
            <w:r w:rsidRPr="00C3342A">
              <w:t>9</w:t>
            </w:r>
          </w:p>
        </w:tc>
        <w:tc>
          <w:tcPr>
            <w:tcW w:w="6520" w:type="dxa"/>
          </w:tcPr>
          <w:p w14:paraId="4CD7C0BF" w14:textId="77777777" w:rsidR="00B217FB" w:rsidRPr="00C3342A" w:rsidRDefault="00B217FB" w:rsidP="003418A5">
            <w:proofErr w:type="spellStart"/>
            <w:r w:rsidRPr="00C3342A">
              <w:t>Xijing</w:t>
            </w:r>
            <w:proofErr w:type="spellEnd"/>
            <w:r w:rsidRPr="00C3342A">
              <w:t xml:space="preserve"> Hospital</w:t>
            </w:r>
          </w:p>
        </w:tc>
      </w:tr>
      <w:tr w:rsidR="00B217FB" w:rsidRPr="00C3342A" w14:paraId="2DE18571" w14:textId="77777777" w:rsidTr="0096393B">
        <w:tc>
          <w:tcPr>
            <w:tcW w:w="846" w:type="dxa"/>
          </w:tcPr>
          <w:p w14:paraId="7FE6105E" w14:textId="77777777" w:rsidR="00B217FB" w:rsidRPr="00C3342A" w:rsidRDefault="00B217FB" w:rsidP="003418A5">
            <w:r w:rsidRPr="00C3342A">
              <w:t>10</w:t>
            </w:r>
          </w:p>
        </w:tc>
        <w:tc>
          <w:tcPr>
            <w:tcW w:w="6520" w:type="dxa"/>
          </w:tcPr>
          <w:p w14:paraId="380EE12E" w14:textId="77777777" w:rsidR="00B217FB" w:rsidRPr="00C3342A" w:rsidRDefault="00B217FB" w:rsidP="003418A5">
            <w:r w:rsidRPr="00C3342A">
              <w:t>Sichuan Cancer Hospital</w:t>
            </w:r>
          </w:p>
        </w:tc>
      </w:tr>
      <w:tr w:rsidR="00B217FB" w:rsidRPr="00C3342A" w14:paraId="08AB281F" w14:textId="77777777" w:rsidTr="0096393B">
        <w:tc>
          <w:tcPr>
            <w:tcW w:w="846" w:type="dxa"/>
          </w:tcPr>
          <w:p w14:paraId="3FC910D3" w14:textId="77777777" w:rsidR="00B217FB" w:rsidRPr="00C3342A" w:rsidRDefault="00B217FB" w:rsidP="003418A5">
            <w:r w:rsidRPr="00C3342A">
              <w:t>11</w:t>
            </w:r>
          </w:p>
        </w:tc>
        <w:tc>
          <w:tcPr>
            <w:tcW w:w="6520" w:type="dxa"/>
          </w:tcPr>
          <w:p w14:paraId="1F974127" w14:textId="77777777" w:rsidR="00B217FB" w:rsidRPr="00C3342A" w:rsidRDefault="00B217FB" w:rsidP="003418A5">
            <w:r w:rsidRPr="00C3342A">
              <w:t>The First Affiliated Hospital, College of Medicine, Zhejiang University</w:t>
            </w:r>
          </w:p>
        </w:tc>
      </w:tr>
      <w:tr w:rsidR="00B217FB" w:rsidRPr="00C3342A" w14:paraId="5E2EBD67" w14:textId="77777777" w:rsidTr="0096393B">
        <w:tc>
          <w:tcPr>
            <w:tcW w:w="846" w:type="dxa"/>
          </w:tcPr>
          <w:p w14:paraId="292EF485" w14:textId="77777777" w:rsidR="00B217FB" w:rsidRPr="00C3342A" w:rsidRDefault="00B217FB" w:rsidP="003418A5">
            <w:r w:rsidRPr="00C3342A">
              <w:t>12</w:t>
            </w:r>
          </w:p>
        </w:tc>
        <w:tc>
          <w:tcPr>
            <w:tcW w:w="6520" w:type="dxa"/>
          </w:tcPr>
          <w:p w14:paraId="09676232" w14:textId="77777777" w:rsidR="00B217FB" w:rsidRPr="00C3342A" w:rsidRDefault="00B217FB" w:rsidP="003418A5">
            <w:r w:rsidRPr="00C3342A">
              <w:t>The Second Affiliated Hospital, College of Medicine, Zhejiang University</w:t>
            </w:r>
          </w:p>
        </w:tc>
      </w:tr>
      <w:tr w:rsidR="00B217FB" w:rsidRPr="00C3342A" w14:paraId="51B7CF47" w14:textId="77777777" w:rsidTr="0096393B">
        <w:tc>
          <w:tcPr>
            <w:tcW w:w="846" w:type="dxa"/>
          </w:tcPr>
          <w:p w14:paraId="4224FCD2" w14:textId="77777777" w:rsidR="00B217FB" w:rsidRPr="00C3342A" w:rsidRDefault="00B217FB" w:rsidP="003418A5">
            <w:r w:rsidRPr="00C3342A">
              <w:t>13</w:t>
            </w:r>
          </w:p>
        </w:tc>
        <w:tc>
          <w:tcPr>
            <w:tcW w:w="6520" w:type="dxa"/>
          </w:tcPr>
          <w:p w14:paraId="2003ED6A" w14:textId="77777777" w:rsidR="00B217FB" w:rsidRPr="00C3342A" w:rsidRDefault="00B217FB" w:rsidP="003418A5">
            <w:r w:rsidRPr="00C3342A">
              <w:t>The Third Affiliated Hospital of Sun Yat-sen University</w:t>
            </w:r>
          </w:p>
        </w:tc>
      </w:tr>
    </w:tbl>
    <w:p w14:paraId="5CE4195B" w14:textId="77777777" w:rsidR="003418A5" w:rsidRDefault="003418A5" w:rsidP="003418A5">
      <w:pPr>
        <w:rPr>
          <w:b/>
          <w:bCs/>
          <w:szCs w:val="22"/>
        </w:rPr>
      </w:pPr>
    </w:p>
    <w:p w14:paraId="4E15116D" w14:textId="77777777" w:rsidR="00C31BC1" w:rsidRDefault="00C31BC1" w:rsidP="00C31BC1">
      <w:pPr>
        <w:rPr>
          <w:b/>
          <w:bCs/>
        </w:rPr>
      </w:pPr>
    </w:p>
    <w:p w14:paraId="7744466C" w14:textId="77777777" w:rsidR="00E67053" w:rsidRDefault="00E67053" w:rsidP="00C31BC1">
      <w:pPr>
        <w:rPr>
          <w:b/>
          <w:bCs/>
        </w:rPr>
      </w:pPr>
    </w:p>
    <w:p w14:paraId="0E3757D1" w14:textId="77777777" w:rsidR="00E67053" w:rsidRDefault="00E67053" w:rsidP="00C31BC1">
      <w:pPr>
        <w:rPr>
          <w:b/>
          <w:bCs/>
        </w:rPr>
      </w:pPr>
    </w:p>
    <w:p w14:paraId="71C572BB" w14:textId="77777777" w:rsidR="00E67053" w:rsidRDefault="00E67053" w:rsidP="00C31BC1">
      <w:pPr>
        <w:rPr>
          <w:b/>
          <w:bCs/>
        </w:rPr>
      </w:pPr>
    </w:p>
    <w:p w14:paraId="20D93FFB" w14:textId="77777777" w:rsidR="00C31BC1" w:rsidRDefault="00C31BC1" w:rsidP="00C31BC1">
      <w:pPr>
        <w:rPr>
          <w:b/>
          <w:bCs/>
        </w:rPr>
      </w:pPr>
    </w:p>
    <w:p w14:paraId="5D7FBA56" w14:textId="37B9C6EF" w:rsidR="00C31BC1" w:rsidRPr="003418A5" w:rsidRDefault="00C31BC1" w:rsidP="00C31BC1">
      <w:pPr>
        <w:rPr>
          <w:b/>
          <w:bCs/>
        </w:rPr>
      </w:pPr>
      <w:r w:rsidRPr="003418A5">
        <w:rPr>
          <w:b/>
          <w:bCs/>
        </w:rPr>
        <w:t>Table S</w:t>
      </w:r>
      <w:r>
        <w:rPr>
          <w:rFonts w:hint="eastAsia"/>
          <w:b/>
          <w:bCs/>
        </w:rPr>
        <w:t>2</w:t>
      </w:r>
    </w:p>
    <w:p w14:paraId="081C5202" w14:textId="77777777" w:rsidR="00C31BC1" w:rsidRPr="003418A5" w:rsidRDefault="00C31BC1" w:rsidP="00C31BC1">
      <w:pPr>
        <w:rPr>
          <w:rFonts w:eastAsia="宋体"/>
          <w:b/>
          <w:bCs/>
          <w:kern w:val="0"/>
        </w:rPr>
      </w:pPr>
      <w:r w:rsidRPr="003418A5">
        <w:rPr>
          <w:b/>
          <w:bCs/>
        </w:rPr>
        <w:t>Unadjusted Data for the Relationship Between Patients with Various Fever Durations and VER/ER</w:t>
      </w:r>
    </w:p>
    <w:tbl>
      <w:tblPr>
        <w:tblW w:w="0" w:type="auto"/>
        <w:tblInd w:w="134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5"/>
        <w:gridCol w:w="1539"/>
        <w:gridCol w:w="1539"/>
        <w:gridCol w:w="1537"/>
        <w:gridCol w:w="1536"/>
      </w:tblGrid>
      <w:tr w:rsidR="00C31BC1" w:rsidRPr="001F2D21" w14:paraId="0AE3213D" w14:textId="77777777" w:rsidTr="004C7889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82C542" w14:textId="77777777" w:rsidR="00C31BC1" w:rsidRPr="001F2D21" w:rsidRDefault="00C31BC1" w:rsidP="004C7889"/>
        </w:tc>
        <w:tc>
          <w:tcPr>
            <w:tcW w:w="307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D64719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VER Group</w:t>
            </w:r>
          </w:p>
        </w:tc>
        <w:tc>
          <w:tcPr>
            <w:tcW w:w="30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7266EB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ER Group</w:t>
            </w:r>
          </w:p>
        </w:tc>
      </w:tr>
      <w:tr w:rsidR="00C31BC1" w:rsidRPr="001F2D21" w14:paraId="7F9B38B0" w14:textId="77777777" w:rsidTr="004C7889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7EC8CC" w14:textId="77777777" w:rsidR="00C31BC1" w:rsidRPr="001F2D21" w:rsidRDefault="00C31BC1" w:rsidP="004C7889">
            <w:pPr>
              <w:rPr>
                <w:rFonts w:eastAsiaTheme="minorEastAsia"/>
              </w:rPr>
            </w:pP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EA1753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HR (95%CI)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8D7D22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i/>
                <w:iCs/>
                <w:color w:val="333333"/>
              </w:rPr>
              <w:t>P</w:t>
            </w:r>
            <w:r w:rsidRPr="001F2D21">
              <w:rPr>
                <w:rFonts w:eastAsia="宋体"/>
                <w:color w:val="333333"/>
              </w:rPr>
              <w:t xml:space="preserve"> value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063AC0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089078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i/>
                <w:iCs/>
                <w:color w:val="333333"/>
              </w:rPr>
              <w:t>P</w:t>
            </w:r>
            <w:r w:rsidRPr="001F2D21">
              <w:rPr>
                <w:rFonts w:eastAsia="宋体"/>
                <w:color w:val="333333"/>
              </w:rPr>
              <w:t xml:space="preserve"> value</w:t>
            </w:r>
          </w:p>
        </w:tc>
      </w:tr>
      <w:tr w:rsidR="00C31BC1" w:rsidRPr="001F2D21" w14:paraId="1599E86D" w14:textId="77777777" w:rsidTr="004C7889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DAA3C3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37.0-38.8℃ Fever duration(days)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C93200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9012C0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D2C3282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9A6823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</w:p>
        </w:tc>
      </w:tr>
      <w:tr w:rsidR="00C31BC1" w:rsidRPr="001F2D21" w14:paraId="09DC903A" w14:textId="77777777" w:rsidTr="004C7889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764BAE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1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4220E2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62(0.47,0.82)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F473AB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&lt;.001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061A73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62(0.50,0.77)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317183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&lt;.001</w:t>
            </w:r>
          </w:p>
        </w:tc>
      </w:tr>
      <w:tr w:rsidR="00C31BC1" w:rsidRPr="001F2D21" w14:paraId="5E161B41" w14:textId="77777777" w:rsidTr="004C7889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95A82E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2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61E5DF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63(0.44,0.90)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BC6AE9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01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5E50C0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56(0.42,0.74)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34CA300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&lt;.001</w:t>
            </w:r>
          </w:p>
        </w:tc>
      </w:tr>
      <w:tr w:rsidR="00C31BC1" w:rsidRPr="001F2D21" w14:paraId="426D3886" w14:textId="77777777" w:rsidTr="004C7889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2067F4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lastRenderedPageBreak/>
              <w:t>3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40BF3A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1.04(0.73,1.46)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F4E7C5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84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6C1FEC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80(0.60,1.07)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1172C9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14</w:t>
            </w:r>
          </w:p>
        </w:tc>
      </w:tr>
      <w:tr w:rsidR="00C31BC1" w:rsidRPr="001F2D21" w14:paraId="7E9AC259" w14:textId="77777777" w:rsidTr="004C7889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1E4CA9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4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6FE362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86(0.46,1.60)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730756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63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ED34E7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98(0.63,1.53)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134068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93</w:t>
            </w:r>
          </w:p>
        </w:tc>
      </w:tr>
      <w:tr w:rsidR="00C31BC1" w:rsidRPr="001F2D21" w14:paraId="2A8536AB" w14:textId="77777777" w:rsidTr="004C7889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1ED82E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≥5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581C53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94(0.58,1.50)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437E2A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79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4BB4D9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78(0.53,1.15)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65CD64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21</w:t>
            </w:r>
          </w:p>
        </w:tc>
      </w:tr>
      <w:tr w:rsidR="00C31BC1" w:rsidRPr="001F2D21" w14:paraId="510040F0" w14:textId="77777777" w:rsidTr="004C7889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8F0095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38.9-40.0℃ Fever duration(days)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163264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97ED22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712425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845D68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</w:p>
        </w:tc>
      </w:tr>
      <w:tr w:rsidR="00C31BC1" w:rsidRPr="001F2D21" w14:paraId="3F7410EB" w14:textId="77777777" w:rsidTr="004C7889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C80F15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1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F74E94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1.14(0.36,3.57)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8E5537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83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67E378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72(0.27,1.95)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8E26D2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52</w:t>
            </w:r>
          </w:p>
        </w:tc>
      </w:tr>
      <w:tr w:rsidR="00C31BC1" w:rsidRPr="001F2D21" w14:paraId="1BF59C1E" w14:textId="77777777" w:rsidTr="004C7889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B9DDE9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2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832BFC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46(0.11,1.84)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3B0B16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27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2508BC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66(0.29,1.48)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CCE18D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31</w:t>
            </w:r>
          </w:p>
        </w:tc>
      </w:tr>
      <w:tr w:rsidR="00C31BC1" w:rsidRPr="001F2D21" w14:paraId="177313B3" w14:textId="77777777" w:rsidTr="004C7889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72DFB9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3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FD9838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1.13(0.57,2.22)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C57849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73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A43720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85(0.47,1.52)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E39FB7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59</w:t>
            </w:r>
          </w:p>
        </w:tc>
      </w:tr>
      <w:tr w:rsidR="00C31BC1" w:rsidRPr="001F2D21" w14:paraId="0FC27C33" w14:textId="77777777" w:rsidTr="004C7889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C77E83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4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4D422D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69(0.32,1.48)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F0A958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35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9D4525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0.85(0.51,1.42)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7294C7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54</w:t>
            </w:r>
          </w:p>
        </w:tc>
      </w:tr>
      <w:tr w:rsidR="00C31BC1" w:rsidRPr="001F2D21" w14:paraId="60E8DE53" w14:textId="77777777" w:rsidTr="004C7889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236534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≥5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EE49F7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1.09(0.68,1.74)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986CE9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73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96FAF1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1.01(0.70,1.46)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25B04B" w14:textId="77777777" w:rsidR="00C31BC1" w:rsidRPr="001F2D21" w:rsidRDefault="00C31BC1" w:rsidP="004C7889">
            <w:pPr>
              <w:rPr>
                <w:rFonts w:eastAsia="宋体"/>
                <w:color w:val="333333"/>
              </w:rPr>
            </w:pPr>
            <w:r w:rsidRPr="001F2D21">
              <w:rPr>
                <w:rFonts w:eastAsia="宋体"/>
                <w:color w:val="333333"/>
              </w:rPr>
              <w:t>.96</w:t>
            </w:r>
          </w:p>
        </w:tc>
      </w:tr>
    </w:tbl>
    <w:p w14:paraId="60A5EF04" w14:textId="77777777" w:rsidR="00C31BC1" w:rsidRDefault="00C31BC1" w:rsidP="00C31BC1">
      <w:pPr>
        <w:spacing w:line="480" w:lineRule="auto"/>
        <w:rPr>
          <w:b/>
          <w:bCs/>
          <w:szCs w:val="22"/>
        </w:rPr>
      </w:pPr>
    </w:p>
    <w:p w14:paraId="55C048A5" w14:textId="77777777" w:rsidR="00C31BC1" w:rsidRDefault="00C31BC1" w:rsidP="00C31BC1">
      <w:pPr>
        <w:spacing w:line="480" w:lineRule="auto"/>
        <w:rPr>
          <w:b/>
          <w:bCs/>
          <w:szCs w:val="22"/>
        </w:rPr>
      </w:pPr>
    </w:p>
    <w:p w14:paraId="037D2D57" w14:textId="77777777" w:rsidR="00C31BC1" w:rsidRDefault="00C31BC1" w:rsidP="00C31BC1">
      <w:pPr>
        <w:spacing w:line="480" w:lineRule="auto"/>
        <w:rPr>
          <w:b/>
          <w:bCs/>
          <w:szCs w:val="22"/>
        </w:rPr>
      </w:pPr>
    </w:p>
    <w:p w14:paraId="376F7C11" w14:textId="77777777" w:rsidR="00E67053" w:rsidRDefault="00E67053" w:rsidP="00C31BC1">
      <w:pPr>
        <w:spacing w:line="480" w:lineRule="auto"/>
        <w:rPr>
          <w:b/>
          <w:bCs/>
          <w:szCs w:val="22"/>
        </w:rPr>
      </w:pPr>
    </w:p>
    <w:p w14:paraId="0F17D512" w14:textId="77777777" w:rsidR="00E67053" w:rsidRDefault="00E67053" w:rsidP="00C31BC1">
      <w:pPr>
        <w:spacing w:line="480" w:lineRule="auto"/>
        <w:rPr>
          <w:b/>
          <w:bCs/>
          <w:szCs w:val="22"/>
        </w:rPr>
      </w:pPr>
    </w:p>
    <w:p w14:paraId="018A77D4" w14:textId="77777777" w:rsidR="00C31BC1" w:rsidRDefault="00C31BC1" w:rsidP="00C31BC1">
      <w:pPr>
        <w:spacing w:line="480" w:lineRule="auto"/>
        <w:rPr>
          <w:b/>
          <w:bCs/>
          <w:szCs w:val="22"/>
        </w:rPr>
      </w:pPr>
    </w:p>
    <w:p w14:paraId="39F6AE6C" w14:textId="77777777" w:rsidR="00C31BC1" w:rsidRDefault="00C31BC1" w:rsidP="003418A5">
      <w:pPr>
        <w:rPr>
          <w:b/>
          <w:bCs/>
          <w:szCs w:val="22"/>
        </w:rPr>
      </w:pPr>
    </w:p>
    <w:p w14:paraId="22A6FB78" w14:textId="77777777" w:rsidR="00C31BC1" w:rsidRDefault="00C31BC1" w:rsidP="003418A5">
      <w:pPr>
        <w:rPr>
          <w:b/>
          <w:bCs/>
          <w:szCs w:val="22"/>
        </w:rPr>
      </w:pPr>
    </w:p>
    <w:p w14:paraId="64E65102" w14:textId="6D117EF6" w:rsidR="00B217FB" w:rsidRPr="003418A5" w:rsidRDefault="00B217FB" w:rsidP="003418A5">
      <w:pPr>
        <w:rPr>
          <w:b/>
          <w:bCs/>
        </w:rPr>
      </w:pPr>
      <w:r w:rsidRPr="003418A5">
        <w:rPr>
          <w:b/>
          <w:bCs/>
        </w:rPr>
        <w:t xml:space="preserve">Table </w:t>
      </w:r>
      <w:r w:rsidR="00C31BC1" w:rsidRPr="003418A5">
        <w:rPr>
          <w:b/>
          <w:bCs/>
        </w:rPr>
        <w:t>S</w:t>
      </w:r>
      <w:r w:rsidR="00C31BC1">
        <w:rPr>
          <w:rFonts w:hint="eastAsia"/>
          <w:b/>
          <w:bCs/>
        </w:rPr>
        <w:t>3</w:t>
      </w:r>
    </w:p>
    <w:p w14:paraId="72BEAADE" w14:textId="77777777" w:rsidR="00B217FB" w:rsidRPr="003418A5" w:rsidRDefault="00B217FB" w:rsidP="003418A5">
      <w:pPr>
        <w:rPr>
          <w:b/>
          <w:bCs/>
          <w:shd w:val="clear" w:color="auto" w:fill="FFFFFF"/>
        </w:rPr>
      </w:pPr>
      <w:r w:rsidRPr="003418A5">
        <w:rPr>
          <w:b/>
          <w:bCs/>
          <w:shd w:val="clear" w:color="auto" w:fill="FFFFFF"/>
        </w:rPr>
        <w:t>Univariate Analysis of Covariates for the VER and ER Groups</w:t>
      </w:r>
    </w:p>
    <w:tbl>
      <w:tblPr>
        <w:tblW w:w="8253" w:type="dxa"/>
        <w:tblInd w:w="-8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559"/>
        <w:gridCol w:w="1276"/>
        <w:gridCol w:w="1701"/>
        <w:gridCol w:w="1307"/>
      </w:tblGrid>
      <w:tr w:rsidR="00B217FB" w:rsidRPr="00C3342A" w14:paraId="7B8088CF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DEB21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Covariates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221ACC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VER Group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6AB45C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P</w:t>
            </w:r>
            <w:r w:rsidRPr="00C3342A">
              <w:rPr>
                <w:rFonts w:eastAsia="宋体"/>
                <w:color w:val="333333"/>
                <w:kern w:val="0"/>
                <w:szCs w:val="22"/>
              </w:rPr>
              <w:t xml:space="preserve"> value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962CBA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ER Group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3EA65A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 xml:space="preserve">P </w:t>
            </w:r>
            <w:r w:rsidRPr="00C3342A">
              <w:rPr>
                <w:rFonts w:eastAsia="宋体"/>
                <w:color w:val="333333"/>
                <w:kern w:val="0"/>
                <w:szCs w:val="22"/>
              </w:rPr>
              <w:t>value</w:t>
            </w:r>
          </w:p>
        </w:tc>
      </w:tr>
      <w:tr w:rsidR="00B217FB" w:rsidRPr="00C3342A" w14:paraId="0441B07B" w14:textId="77777777" w:rsidTr="003418A5">
        <w:trPr>
          <w:trHeight w:val="26"/>
        </w:trPr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0D5D4C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bookmarkStart w:id="2" w:name="_Hlk136965742"/>
            <w:r w:rsidRPr="00C3342A">
              <w:rPr>
                <w:rFonts w:eastAsia="宋体"/>
                <w:color w:val="333333"/>
                <w:kern w:val="0"/>
                <w:szCs w:val="22"/>
              </w:rPr>
              <w:t>CCI</w:t>
            </w:r>
            <w:bookmarkEnd w:id="2"/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C0D5E5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DA8F42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B67B04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9A3075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</w:tr>
      <w:tr w:rsidR="00B217FB" w:rsidRPr="00C3342A" w14:paraId="283CCD07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1C0618" w14:textId="77777777" w:rsidR="00B217FB" w:rsidRPr="00C3342A" w:rsidRDefault="00B217FB" w:rsidP="0096393B">
            <w:pPr>
              <w:widowControl/>
              <w:ind w:firstLineChars="100" w:firstLine="220"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0-1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22B563" w14:textId="77777777" w:rsidR="00B217FB" w:rsidRPr="00C3342A" w:rsidRDefault="00B217FB" w:rsidP="0096393B">
            <w:pPr>
              <w:widowControl/>
              <w:rPr>
                <w:rFonts w:eastAsia="宋体"/>
                <w:i/>
                <w:iCs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3957BAC" w14:textId="77777777" w:rsidR="00B217FB" w:rsidRPr="00C3342A" w:rsidRDefault="00B217FB" w:rsidP="0096393B">
            <w:pPr>
              <w:widowControl/>
              <w:rPr>
                <w:rFonts w:eastAsia="宋体"/>
                <w:i/>
                <w:iCs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B62DC2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062EC4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</w:tr>
      <w:tr w:rsidR="00B217FB" w:rsidRPr="00C3342A" w14:paraId="49EC6A11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924562" w14:textId="77777777" w:rsidR="00B217FB" w:rsidRPr="00C3342A" w:rsidRDefault="00B217FB" w:rsidP="0096393B">
            <w:pPr>
              <w:widowControl/>
              <w:ind w:firstLineChars="100" w:firstLine="220"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2-3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7C9126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09(0.84,1.42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D942C2" w14:textId="5681CA90" w:rsidR="00B217FB" w:rsidRPr="00C3342A" w:rsidRDefault="003418A5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>
              <w:rPr>
                <w:rFonts w:eastAsia="宋体" w:hint="eastAsia"/>
                <w:color w:val="333333"/>
                <w:kern w:val="0"/>
                <w:szCs w:val="22"/>
              </w:rPr>
              <w:t>0</w:t>
            </w:r>
            <w:r w:rsidR="00B217FB" w:rsidRPr="00C3342A">
              <w:rPr>
                <w:rFonts w:eastAsia="宋体"/>
                <w:color w:val="333333"/>
                <w:kern w:val="0"/>
                <w:szCs w:val="22"/>
              </w:rPr>
              <w:t>.5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E2F228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15(0.93,1.42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70AEBD" w14:textId="1687D2A1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19</w:t>
            </w:r>
          </w:p>
        </w:tc>
      </w:tr>
      <w:tr w:rsidR="00B217FB" w:rsidRPr="00C3342A" w14:paraId="2FA07659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ADED1D" w14:textId="77777777" w:rsidR="00B217FB" w:rsidRPr="00C3342A" w:rsidRDefault="00B217FB" w:rsidP="0096393B">
            <w:pPr>
              <w:widowControl/>
              <w:ind w:firstLineChars="100" w:firstLine="220"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≥ 4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6E2A54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13(0.85,1.51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5ACC94" w14:textId="2061E556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3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9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673177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19(0.94,1.49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E18B0E" w14:textId="1441CD85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14</w:t>
            </w:r>
          </w:p>
        </w:tc>
      </w:tr>
      <w:tr w:rsidR="00B217FB" w:rsidRPr="00C3342A" w14:paraId="18F80181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E8FB24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bookmarkStart w:id="3" w:name="_Hlk136965752"/>
            <w:r w:rsidRPr="00C3342A">
              <w:rPr>
                <w:rFonts w:eastAsia="宋体"/>
                <w:color w:val="333333"/>
                <w:kern w:val="0"/>
                <w:szCs w:val="22"/>
              </w:rPr>
              <w:t>Etiology</w:t>
            </w:r>
            <w:bookmarkEnd w:id="3"/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F76081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3E1931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594EF6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36E4E6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</w:tr>
      <w:tr w:rsidR="00B217FB" w:rsidRPr="00C3342A" w14:paraId="5EAED587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5E834F" w14:textId="77777777" w:rsidR="00B217FB" w:rsidRPr="00C3342A" w:rsidRDefault="00B217FB" w:rsidP="0096393B">
            <w:pPr>
              <w:widowControl/>
              <w:ind w:firstLineChars="100" w:firstLine="220"/>
              <w:rPr>
                <w:rFonts w:eastAsia="宋体"/>
                <w:color w:val="333333"/>
                <w:kern w:val="0"/>
                <w:szCs w:val="22"/>
              </w:rPr>
            </w:pPr>
            <w:bookmarkStart w:id="4" w:name="_Hlk136968478"/>
            <w:r w:rsidRPr="00C3342A">
              <w:rPr>
                <w:rFonts w:eastAsia="宋体"/>
                <w:color w:val="333333"/>
                <w:kern w:val="0"/>
                <w:szCs w:val="22"/>
              </w:rPr>
              <w:lastRenderedPageBreak/>
              <w:t>Viral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DE0588C" w14:textId="77777777" w:rsidR="00B217FB" w:rsidRPr="00C3342A" w:rsidRDefault="00B217FB" w:rsidP="0096393B">
            <w:pPr>
              <w:widowControl/>
              <w:rPr>
                <w:rFonts w:eastAsia="宋体"/>
                <w:i/>
                <w:iCs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B1CD9A" w14:textId="77777777" w:rsidR="00B217FB" w:rsidRPr="00C3342A" w:rsidRDefault="00B217FB" w:rsidP="0096393B">
            <w:pPr>
              <w:widowControl/>
              <w:rPr>
                <w:rFonts w:eastAsia="宋体"/>
                <w:i/>
                <w:iCs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293F26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68631B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</w:tr>
      <w:tr w:rsidR="00B217FB" w:rsidRPr="00C3342A" w14:paraId="4250C630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428A42" w14:textId="77777777" w:rsidR="00B217FB" w:rsidRPr="00C3342A" w:rsidRDefault="00B217FB" w:rsidP="0096393B">
            <w:pPr>
              <w:widowControl/>
              <w:ind w:firstLineChars="100" w:firstLine="220"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Non-viral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BF0D99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0.63(0.48,0.84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7977BB" w14:textId="66A7E59D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00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F30FE8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0.78(0.62,1.00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B6225B" w14:textId="3B762296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048</w:t>
            </w:r>
          </w:p>
        </w:tc>
      </w:tr>
      <w:tr w:rsidR="00B217FB" w:rsidRPr="00C3342A" w14:paraId="0ABD8244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D00411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Child-Pugh classification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A38D7D7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1BD40E0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6EAF2F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4387CD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</w:tr>
      <w:bookmarkEnd w:id="4"/>
      <w:tr w:rsidR="00B217FB" w:rsidRPr="00C3342A" w14:paraId="327B2D0B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3B266C" w14:textId="77777777" w:rsidR="00B217FB" w:rsidRPr="00C3342A" w:rsidRDefault="00B217FB" w:rsidP="0096393B">
            <w:pPr>
              <w:widowControl/>
              <w:ind w:firstLineChars="100" w:firstLine="220"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A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3DCE29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1AB4F6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9D38CE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98FEFE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</w:tr>
      <w:tr w:rsidR="00B217FB" w:rsidRPr="00C3342A" w14:paraId="15B084BF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7BBF83" w14:textId="77777777" w:rsidR="00B217FB" w:rsidRPr="00C3342A" w:rsidRDefault="00B217FB" w:rsidP="0096393B">
            <w:pPr>
              <w:widowControl/>
              <w:ind w:firstLineChars="100" w:firstLine="220"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B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86EC721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23(0.79,1.91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D9FBDB" w14:textId="480A3EB8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3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9FC33F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06(0.73,1.54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1214B1" w14:textId="786779E3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76</w:t>
            </w:r>
          </w:p>
        </w:tc>
      </w:tr>
      <w:tr w:rsidR="00B217FB" w:rsidRPr="00C3342A" w14:paraId="417438EF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E160F0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BCLC stage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50B0F3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6A14B58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D44C8F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89B867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</w:tr>
      <w:tr w:rsidR="00B217FB" w:rsidRPr="00C3342A" w14:paraId="3819F872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B909C9" w14:textId="77777777" w:rsidR="00B217FB" w:rsidRPr="00C3342A" w:rsidRDefault="00B217FB" w:rsidP="0096393B">
            <w:pPr>
              <w:widowControl/>
              <w:ind w:firstLineChars="100" w:firstLine="220"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0-A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B91925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0671F6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4EDC2E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61CD9D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</w:tr>
      <w:tr w:rsidR="00B217FB" w:rsidRPr="00C3342A" w14:paraId="4A37D10C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5D035B" w14:textId="77777777" w:rsidR="00B217FB" w:rsidRPr="00C3342A" w:rsidRDefault="00B217FB" w:rsidP="0096393B">
            <w:pPr>
              <w:widowControl/>
              <w:ind w:firstLineChars="100" w:firstLine="220"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B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56A103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36(1.06,1.75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6BB998" w14:textId="3C6A86D8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0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BBDD54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17(0.95,1.43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26A294" w14:textId="28BF59CE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15</w:t>
            </w:r>
          </w:p>
        </w:tc>
      </w:tr>
      <w:tr w:rsidR="00B217FB" w:rsidRPr="00C3342A" w14:paraId="4B331E3F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5B858F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bookmarkStart w:id="5" w:name="_Hlk136965761"/>
            <w:r w:rsidRPr="00C3342A">
              <w:rPr>
                <w:rFonts w:eastAsia="宋体"/>
                <w:color w:val="333333"/>
                <w:kern w:val="0"/>
                <w:szCs w:val="22"/>
              </w:rPr>
              <w:t>TBS</w:t>
            </w:r>
            <w:bookmarkEnd w:id="5"/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41FB4BE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18(1.06,1.33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F657ED1" w14:textId="5DC3DBD1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00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BEEEB2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11(1.02,1.22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D7E32D" w14:textId="2005A623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02</w:t>
            </w:r>
          </w:p>
        </w:tc>
      </w:tr>
      <w:tr w:rsidR="00B217FB" w:rsidRPr="00C3342A" w14:paraId="05D25F6B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1C3C1E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bookmarkStart w:id="6" w:name="_Hlk136965767"/>
            <w:r w:rsidRPr="00C3342A">
              <w:rPr>
                <w:rFonts w:eastAsia="宋体"/>
                <w:color w:val="333333"/>
                <w:kern w:val="0"/>
                <w:szCs w:val="22"/>
              </w:rPr>
              <w:t>Differentiation</w:t>
            </w:r>
            <w:bookmarkEnd w:id="6"/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3B0D95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85004D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69350E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2544EF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</w:tr>
      <w:tr w:rsidR="00B217FB" w:rsidRPr="00C3342A" w14:paraId="10FF825C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A33022" w14:textId="77777777" w:rsidR="00B217FB" w:rsidRPr="00C3342A" w:rsidRDefault="00B217FB" w:rsidP="0096393B">
            <w:pPr>
              <w:widowControl/>
              <w:ind w:firstLineChars="100" w:firstLine="220"/>
              <w:rPr>
                <w:rFonts w:eastAsia="宋体"/>
                <w:color w:val="333333"/>
                <w:kern w:val="0"/>
                <w:szCs w:val="22"/>
              </w:rPr>
            </w:pPr>
            <w:bookmarkStart w:id="7" w:name="_Hlk136968505"/>
            <w:r w:rsidRPr="00C3342A">
              <w:rPr>
                <w:rFonts w:eastAsia="宋体"/>
                <w:color w:val="333333"/>
                <w:kern w:val="0"/>
                <w:szCs w:val="22"/>
              </w:rPr>
              <w:t>Undetermined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7A8541" w14:textId="77777777" w:rsidR="00B217FB" w:rsidRPr="00C3342A" w:rsidRDefault="00B217FB" w:rsidP="0096393B">
            <w:pPr>
              <w:widowControl/>
              <w:rPr>
                <w:rFonts w:eastAsia="宋体"/>
                <w:i/>
                <w:iCs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C570705" w14:textId="77777777" w:rsidR="00B217FB" w:rsidRPr="00C3342A" w:rsidRDefault="00B217FB" w:rsidP="0096393B">
            <w:pPr>
              <w:widowControl/>
              <w:rPr>
                <w:rFonts w:eastAsia="宋体"/>
                <w:i/>
                <w:iCs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B5471F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76574B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</w:tr>
      <w:tr w:rsidR="00B217FB" w:rsidRPr="00C3342A" w14:paraId="532B7049" w14:textId="77777777" w:rsidTr="003418A5">
        <w:trPr>
          <w:trHeight w:val="45"/>
        </w:trPr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38BA0C" w14:textId="77777777" w:rsidR="00B217FB" w:rsidRPr="00C3342A" w:rsidRDefault="00B217FB" w:rsidP="0096393B">
            <w:pPr>
              <w:widowControl/>
              <w:ind w:firstLineChars="100" w:firstLine="220"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Well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4638CC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0.86(0.63,1.17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CFDCD2B" w14:textId="38575689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3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B4A30A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0.92(0.73,1.16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DFAE38" w14:textId="4DE721BD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4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7</w:t>
            </w:r>
          </w:p>
        </w:tc>
      </w:tr>
      <w:tr w:rsidR="00B217FB" w:rsidRPr="00C3342A" w14:paraId="69AB88CD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7F8779" w14:textId="77777777" w:rsidR="00B217FB" w:rsidRPr="00C3342A" w:rsidRDefault="00B217FB" w:rsidP="0096393B">
            <w:pPr>
              <w:widowControl/>
              <w:ind w:firstLineChars="100" w:firstLine="220"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Moderate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7CF676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17(0.90,1.53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407EDFA" w14:textId="0386E89E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2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4152E2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02(0.83,1.26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157161" w14:textId="3A3E786E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8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3</w:t>
            </w:r>
          </w:p>
        </w:tc>
      </w:tr>
      <w:tr w:rsidR="00B217FB" w:rsidRPr="00C3342A" w14:paraId="642B3013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AC1655" w14:textId="77777777" w:rsidR="00B217FB" w:rsidRPr="00C3342A" w:rsidRDefault="00B217FB" w:rsidP="0096393B">
            <w:pPr>
              <w:widowControl/>
              <w:ind w:firstLineChars="100" w:firstLine="220"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Poor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E1B05F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44(1.06,1.97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37D8CB" w14:textId="55D35449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0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84CAFF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12(0.86,1.44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6C7E04" w14:textId="59638214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4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1</w:t>
            </w:r>
          </w:p>
        </w:tc>
      </w:tr>
      <w:tr w:rsidR="00B217FB" w:rsidRPr="00C3342A" w14:paraId="77973DA5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E033D3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bookmarkStart w:id="8" w:name="_Hlk136965801"/>
            <w:bookmarkEnd w:id="7"/>
            <w:r w:rsidRPr="00C3342A">
              <w:rPr>
                <w:rFonts w:eastAsia="宋体"/>
                <w:color w:val="333333"/>
                <w:kern w:val="0"/>
                <w:szCs w:val="22"/>
              </w:rPr>
              <w:t>Serum AFP</w:t>
            </w:r>
            <w:bookmarkEnd w:id="8"/>
            <w:r w:rsidRPr="00C3342A">
              <w:rPr>
                <w:rFonts w:eastAsia="宋体"/>
                <w:color w:val="333333"/>
                <w:kern w:val="0"/>
                <w:szCs w:val="22"/>
              </w:rPr>
              <w:t xml:space="preserve"> (ng/mL)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310736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EE6920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43C78A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4AEDF3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</w:p>
        </w:tc>
      </w:tr>
      <w:tr w:rsidR="00B217FB" w:rsidRPr="00C3342A" w14:paraId="71DF590C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24CFE4" w14:textId="77777777" w:rsidR="00B217FB" w:rsidRPr="00C3342A" w:rsidRDefault="00B217FB" w:rsidP="0096393B">
            <w:pPr>
              <w:widowControl/>
              <w:ind w:firstLineChars="100" w:firstLine="220"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&lt;20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481581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B6DA7C5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C9F162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3DF4A5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i/>
                <w:iCs/>
                <w:color w:val="333333"/>
                <w:kern w:val="0"/>
                <w:szCs w:val="22"/>
              </w:rPr>
              <w:t>Reference</w:t>
            </w:r>
          </w:p>
        </w:tc>
      </w:tr>
      <w:tr w:rsidR="00B217FB" w:rsidRPr="00C3342A" w14:paraId="0818EE19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680BE9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 xml:space="preserve"> 20-100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9DA882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14(0.87,1.49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5566C48" w14:textId="3068CBEA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3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84AC98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11(0.90,1.36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DE2406" w14:textId="35399AE9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3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2</w:t>
            </w:r>
          </w:p>
        </w:tc>
      </w:tr>
      <w:tr w:rsidR="00B217FB" w:rsidRPr="00C3342A" w14:paraId="5DB84564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72E88F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 xml:space="preserve"> &gt;100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650879F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52(1.20,1.94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6FB827" w14:textId="687FAF4F" w:rsidR="00B217FB" w:rsidRPr="00C3342A" w:rsidRDefault="00A63E37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>
              <w:rPr>
                <w:rFonts w:ascii="Calibri" w:eastAsia="宋体" w:hAnsi="Calibri" w:cs="Calibri"/>
                <w:color w:val="333333"/>
                <w:kern w:val="0"/>
                <w:szCs w:val="22"/>
              </w:rPr>
              <w:t>&lt;</w:t>
            </w:r>
            <w:r>
              <w:rPr>
                <w:rFonts w:eastAsia="宋体"/>
                <w:color w:val="333333"/>
                <w:kern w:val="0"/>
                <w:szCs w:val="22"/>
              </w:rPr>
              <w:t>.00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F87E65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10(0.90,1.35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15B471" w14:textId="459DD156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35</w:t>
            </w:r>
          </w:p>
        </w:tc>
      </w:tr>
      <w:tr w:rsidR="00B217FB" w:rsidRPr="00C3342A" w14:paraId="50780B2C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4AEE37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 xml:space="preserve">ALB (g/L) 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A16223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0.97(0.95,0.99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3EAE5B" w14:textId="03727FD8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0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B3D601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0.99(0.98,1.01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25A6AD" w14:textId="60F875F0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32</w:t>
            </w:r>
          </w:p>
        </w:tc>
      </w:tr>
      <w:tr w:rsidR="00B217FB" w:rsidRPr="00C3342A" w14:paraId="0880B9D2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516609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 xml:space="preserve">TB, (mg/dL) 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C432F2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00(0.99,1.01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E35949" w14:textId="2AAA8379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50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E52A86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00(1.00,1.01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9D2AD3" w14:textId="29EDA204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3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6</w:t>
            </w:r>
          </w:p>
        </w:tc>
      </w:tr>
      <w:tr w:rsidR="00B217FB" w:rsidRPr="00C3342A" w14:paraId="0FA6DD3D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65669C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 xml:space="preserve">ALT (IU/L) 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61E46CA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00(0.99,1.01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8E7E3D" w14:textId="786C620B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3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8DAF3E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00(1.00,1.00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88C97E" w14:textId="25162C22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97</w:t>
            </w:r>
          </w:p>
        </w:tc>
      </w:tr>
      <w:tr w:rsidR="00B217FB" w:rsidRPr="00C3342A" w14:paraId="4E89657D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822762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INR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2D9340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16(0.62,2.17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76BE03" w14:textId="48CEB51C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6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646909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0.92(0.55,1.55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1E3FFC" w14:textId="577069A2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7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6</w:t>
            </w:r>
          </w:p>
        </w:tc>
      </w:tr>
      <w:tr w:rsidR="00B217FB" w:rsidRPr="00C3342A" w14:paraId="5998B880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074474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PLT (x10</w:t>
            </w:r>
            <w:r w:rsidRPr="00C3342A">
              <w:rPr>
                <w:rFonts w:eastAsia="宋体"/>
                <w:color w:val="333333"/>
                <w:kern w:val="0"/>
                <w:szCs w:val="22"/>
                <w:vertAlign w:val="superscript"/>
              </w:rPr>
              <w:t>9</w:t>
            </w:r>
            <w:r w:rsidRPr="00C3342A">
              <w:rPr>
                <w:rFonts w:eastAsia="宋体"/>
                <w:color w:val="333333"/>
                <w:kern w:val="0"/>
                <w:szCs w:val="22"/>
              </w:rPr>
              <w:t xml:space="preserve">/L) 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9D9DA07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00(1.00,1.00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8E07BF" w14:textId="47055401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7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CC15FC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00(1.00,1.00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743817" w14:textId="3A72F542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6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1</w:t>
            </w:r>
          </w:p>
        </w:tc>
      </w:tr>
      <w:tr w:rsidR="00B217FB" w:rsidRPr="00C3342A" w14:paraId="6215267B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EAE0CA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WBC (x10</w:t>
            </w:r>
            <w:r w:rsidRPr="00C3342A">
              <w:rPr>
                <w:rFonts w:eastAsia="宋体"/>
                <w:color w:val="333333"/>
                <w:kern w:val="0"/>
                <w:szCs w:val="22"/>
                <w:vertAlign w:val="superscript"/>
              </w:rPr>
              <w:t>9</w:t>
            </w:r>
            <w:r w:rsidRPr="00C3342A">
              <w:rPr>
                <w:rFonts w:eastAsia="宋体"/>
                <w:color w:val="333333"/>
                <w:kern w:val="0"/>
                <w:szCs w:val="22"/>
              </w:rPr>
              <w:t xml:space="preserve">/L) 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BE7A81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0.99(0.95,1.05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6E6788" w14:textId="3DACB1C9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8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867685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02(0.98,1.06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7D82F0" w14:textId="5F44593F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43</w:t>
            </w:r>
          </w:p>
        </w:tc>
      </w:tr>
      <w:tr w:rsidR="00B217FB" w:rsidRPr="00C3342A" w14:paraId="5B9D8D6F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722FD9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Lymphocyte(x10</w:t>
            </w:r>
            <w:r w:rsidRPr="00C3342A">
              <w:rPr>
                <w:rFonts w:eastAsia="宋体"/>
                <w:color w:val="333333"/>
                <w:kern w:val="0"/>
                <w:szCs w:val="22"/>
                <w:vertAlign w:val="superscript"/>
              </w:rPr>
              <w:t>9</w:t>
            </w:r>
            <w:r w:rsidRPr="00C3342A">
              <w:rPr>
                <w:rFonts w:eastAsia="宋体"/>
                <w:color w:val="333333"/>
                <w:kern w:val="0"/>
                <w:szCs w:val="22"/>
              </w:rPr>
              <w:t>/L)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A278A4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04(0.89,1.20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EFAF921" w14:textId="518B00E0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6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3440C1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0.97(0.86,1.09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A4F6D2" w14:textId="6A885525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63</w:t>
            </w:r>
          </w:p>
        </w:tc>
      </w:tr>
      <w:tr w:rsidR="00B217FB" w:rsidRPr="00C3342A" w14:paraId="6FF183F4" w14:textId="77777777" w:rsidTr="003418A5">
        <w:tc>
          <w:tcPr>
            <w:tcW w:w="2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47CF8A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NLR</w:t>
            </w:r>
          </w:p>
        </w:tc>
        <w:tc>
          <w:tcPr>
            <w:tcW w:w="1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F1B068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01(0.95,1.07)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09665E" w14:textId="42885383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80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A8DCCC" w14:textId="77777777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1.04(0.99,1.08)</w:t>
            </w:r>
          </w:p>
        </w:tc>
        <w:tc>
          <w:tcPr>
            <w:tcW w:w="13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2B3DE0" w14:textId="1379F35B" w:rsidR="00B217FB" w:rsidRPr="00C3342A" w:rsidRDefault="00B217FB" w:rsidP="0096393B">
            <w:pPr>
              <w:widowControl/>
              <w:rPr>
                <w:rFonts w:eastAsia="宋体"/>
                <w:color w:val="333333"/>
                <w:kern w:val="0"/>
                <w:szCs w:val="22"/>
              </w:rPr>
            </w:pPr>
            <w:r w:rsidRPr="00C3342A">
              <w:rPr>
                <w:rFonts w:eastAsia="宋体"/>
                <w:color w:val="333333"/>
                <w:kern w:val="0"/>
                <w:szCs w:val="22"/>
              </w:rPr>
              <w:t>.</w:t>
            </w:r>
            <w:r w:rsidR="00A63E37">
              <w:rPr>
                <w:rFonts w:eastAsia="宋体"/>
                <w:color w:val="333333"/>
                <w:kern w:val="0"/>
                <w:szCs w:val="22"/>
              </w:rPr>
              <w:t>10</w:t>
            </w:r>
          </w:p>
        </w:tc>
      </w:tr>
    </w:tbl>
    <w:p w14:paraId="1F600FB8" w14:textId="77777777" w:rsidR="00B217FB" w:rsidRDefault="00B217FB" w:rsidP="003418A5">
      <w:r w:rsidRPr="00C3342A">
        <w:t xml:space="preserve">Note. —Univariate model of covariates also adjusted for fixed covariates: age and gender. </w:t>
      </w:r>
      <w:r w:rsidRPr="00C3342A">
        <w:lastRenderedPageBreak/>
        <w:t>Values are Hazard ratio (95% Confidence Interval) from univariate regression models based on</w:t>
      </w:r>
      <w:r w:rsidRPr="00C3342A">
        <w:rPr>
          <w:shd w:val="clear" w:color="auto" w:fill="FFFFFF"/>
        </w:rPr>
        <w:t xml:space="preserve"> Cox model</w:t>
      </w:r>
      <w:r w:rsidRPr="00C3342A">
        <w:t xml:space="preserve"> and reflect differences in VER and ER per unit change of each covariate and for different categories of each covariate as compared to the reference group</w:t>
      </w:r>
    </w:p>
    <w:p w14:paraId="7C654D52" w14:textId="77777777" w:rsidR="00A63E37" w:rsidRDefault="00A63E37" w:rsidP="003418A5">
      <w:pPr>
        <w:widowControl/>
        <w:jc w:val="left"/>
        <w:rPr>
          <w:rFonts w:eastAsia="宋体"/>
          <w:color w:val="333333"/>
          <w:kern w:val="0"/>
          <w:szCs w:val="22"/>
        </w:rPr>
      </w:pPr>
    </w:p>
    <w:p w14:paraId="194AE219" w14:textId="77777777" w:rsidR="00A63E37" w:rsidRDefault="00A63E37" w:rsidP="00B217FB">
      <w:pPr>
        <w:widowControl/>
        <w:spacing w:line="480" w:lineRule="auto"/>
        <w:jc w:val="left"/>
        <w:rPr>
          <w:rFonts w:eastAsia="宋体"/>
          <w:color w:val="333333"/>
          <w:kern w:val="0"/>
          <w:szCs w:val="22"/>
        </w:rPr>
      </w:pPr>
    </w:p>
    <w:p w14:paraId="27928EBF" w14:textId="77777777" w:rsidR="00A63E37" w:rsidRDefault="00A63E37" w:rsidP="00B217FB">
      <w:pPr>
        <w:widowControl/>
        <w:spacing w:line="480" w:lineRule="auto"/>
        <w:jc w:val="left"/>
        <w:rPr>
          <w:rFonts w:eastAsia="宋体"/>
          <w:color w:val="333333"/>
          <w:kern w:val="0"/>
          <w:szCs w:val="22"/>
        </w:rPr>
      </w:pPr>
    </w:p>
    <w:p w14:paraId="565D68C1" w14:textId="77777777" w:rsidR="00A63E37" w:rsidRDefault="00A63E37" w:rsidP="00B217FB">
      <w:pPr>
        <w:widowControl/>
        <w:spacing w:line="480" w:lineRule="auto"/>
        <w:jc w:val="left"/>
        <w:rPr>
          <w:rFonts w:eastAsia="宋体"/>
          <w:color w:val="333333"/>
          <w:kern w:val="0"/>
          <w:szCs w:val="22"/>
        </w:rPr>
      </w:pPr>
    </w:p>
    <w:p w14:paraId="0875C9EE" w14:textId="77777777" w:rsidR="00A63E37" w:rsidRDefault="00A63E37" w:rsidP="00B217FB">
      <w:pPr>
        <w:widowControl/>
        <w:spacing w:line="480" w:lineRule="auto"/>
        <w:jc w:val="left"/>
        <w:rPr>
          <w:rFonts w:eastAsia="宋体"/>
          <w:color w:val="333333"/>
          <w:kern w:val="0"/>
          <w:szCs w:val="22"/>
        </w:rPr>
      </w:pPr>
    </w:p>
    <w:p w14:paraId="3B2B3A74" w14:textId="77777777" w:rsidR="00A63E37" w:rsidRDefault="00A63E37" w:rsidP="00B217FB">
      <w:pPr>
        <w:widowControl/>
        <w:spacing w:line="480" w:lineRule="auto"/>
        <w:jc w:val="left"/>
        <w:rPr>
          <w:rFonts w:eastAsia="宋体"/>
          <w:color w:val="333333"/>
          <w:kern w:val="0"/>
          <w:szCs w:val="22"/>
        </w:rPr>
      </w:pPr>
    </w:p>
    <w:p w14:paraId="16BB0778" w14:textId="77777777" w:rsidR="00A63E37" w:rsidRDefault="00A63E37" w:rsidP="00B217FB">
      <w:pPr>
        <w:widowControl/>
        <w:spacing w:line="480" w:lineRule="auto"/>
        <w:jc w:val="left"/>
        <w:rPr>
          <w:rFonts w:eastAsia="宋体"/>
          <w:color w:val="333333"/>
          <w:kern w:val="0"/>
          <w:szCs w:val="22"/>
        </w:rPr>
      </w:pPr>
    </w:p>
    <w:p w14:paraId="7E3025DC" w14:textId="0B4E5B69" w:rsidR="00A63E37" w:rsidRDefault="00A63E37" w:rsidP="00B217FB">
      <w:pPr>
        <w:widowControl/>
        <w:spacing w:line="480" w:lineRule="auto"/>
        <w:jc w:val="left"/>
        <w:rPr>
          <w:rFonts w:eastAsia="宋体"/>
          <w:color w:val="333333"/>
          <w:kern w:val="0"/>
          <w:szCs w:val="22"/>
        </w:rPr>
      </w:pPr>
    </w:p>
    <w:p w14:paraId="32B67BCA" w14:textId="77777777" w:rsidR="00C31BC1" w:rsidRDefault="00C31BC1" w:rsidP="00B217FB">
      <w:pPr>
        <w:widowControl/>
        <w:spacing w:line="480" w:lineRule="auto"/>
        <w:jc w:val="left"/>
        <w:rPr>
          <w:rFonts w:eastAsia="宋体"/>
          <w:color w:val="333333"/>
          <w:kern w:val="0"/>
          <w:szCs w:val="22"/>
        </w:rPr>
      </w:pPr>
    </w:p>
    <w:p w14:paraId="03E40AFE" w14:textId="77777777" w:rsidR="00C31BC1" w:rsidRDefault="00C31BC1" w:rsidP="003418A5">
      <w:pPr>
        <w:rPr>
          <w:b/>
          <w:bCs/>
        </w:rPr>
      </w:pPr>
    </w:p>
    <w:p w14:paraId="63427C35" w14:textId="77777777" w:rsidR="00C31BC1" w:rsidRDefault="00C31BC1" w:rsidP="003418A5">
      <w:pPr>
        <w:rPr>
          <w:b/>
          <w:bCs/>
        </w:rPr>
      </w:pPr>
    </w:p>
    <w:p w14:paraId="12EF4954" w14:textId="77777777" w:rsidR="00C31BC1" w:rsidRDefault="00C31BC1" w:rsidP="003418A5">
      <w:pPr>
        <w:rPr>
          <w:b/>
          <w:bCs/>
        </w:rPr>
      </w:pPr>
    </w:p>
    <w:p w14:paraId="35E32B12" w14:textId="77777777" w:rsidR="00C31BC1" w:rsidRDefault="00C31BC1" w:rsidP="003418A5">
      <w:pPr>
        <w:rPr>
          <w:b/>
          <w:bCs/>
        </w:rPr>
      </w:pPr>
    </w:p>
    <w:p w14:paraId="57FE7862" w14:textId="77777777" w:rsidR="00C31BC1" w:rsidRDefault="00C31BC1" w:rsidP="003418A5">
      <w:pPr>
        <w:rPr>
          <w:b/>
          <w:bCs/>
        </w:rPr>
      </w:pPr>
    </w:p>
    <w:p w14:paraId="714DA603" w14:textId="77777777" w:rsidR="00C31BC1" w:rsidRDefault="00C31BC1" w:rsidP="003418A5">
      <w:pPr>
        <w:rPr>
          <w:b/>
          <w:bCs/>
        </w:rPr>
      </w:pPr>
    </w:p>
    <w:p w14:paraId="4347C4DC" w14:textId="53408FCA" w:rsidR="00B217FB" w:rsidRPr="003418A5" w:rsidRDefault="00B217FB" w:rsidP="003418A5">
      <w:pPr>
        <w:rPr>
          <w:b/>
          <w:bCs/>
        </w:rPr>
      </w:pPr>
      <w:r w:rsidRPr="003418A5">
        <w:rPr>
          <w:b/>
          <w:bCs/>
        </w:rPr>
        <w:t xml:space="preserve">Table </w:t>
      </w:r>
      <w:r w:rsidR="00C31BC1" w:rsidRPr="003418A5">
        <w:rPr>
          <w:b/>
          <w:bCs/>
        </w:rPr>
        <w:t>S</w:t>
      </w:r>
      <w:r w:rsidR="00C31BC1">
        <w:rPr>
          <w:rFonts w:hint="eastAsia"/>
          <w:b/>
          <w:bCs/>
        </w:rPr>
        <w:t>4</w:t>
      </w:r>
    </w:p>
    <w:p w14:paraId="3357FC8C" w14:textId="77777777" w:rsidR="00B217FB" w:rsidRPr="003418A5" w:rsidRDefault="00B217FB" w:rsidP="003418A5">
      <w:pPr>
        <w:rPr>
          <w:rFonts w:eastAsia="宋体"/>
          <w:b/>
          <w:bCs/>
          <w:kern w:val="0"/>
        </w:rPr>
      </w:pPr>
      <w:r w:rsidRPr="003418A5">
        <w:rPr>
          <w:b/>
          <w:bCs/>
        </w:rPr>
        <w:t>Introducing covariates in the baseline model and removing covariates in the full model to observe the change in the regression coefficient of Post-ablation Peak Temperature (℃)</w:t>
      </w:r>
    </w:p>
    <w:tbl>
      <w:tblPr>
        <w:tblW w:w="0" w:type="auto"/>
        <w:tblInd w:w="134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5"/>
        <w:gridCol w:w="1539"/>
        <w:gridCol w:w="1539"/>
        <w:gridCol w:w="1537"/>
        <w:gridCol w:w="1536"/>
      </w:tblGrid>
      <w:tr w:rsidR="00B217FB" w:rsidRPr="00C3342A" w14:paraId="281AFD83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804B6B" w14:textId="77777777" w:rsidR="00B217FB" w:rsidRPr="00C3342A" w:rsidRDefault="00B217FB" w:rsidP="003418A5"/>
        </w:tc>
        <w:tc>
          <w:tcPr>
            <w:tcW w:w="307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DA296E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VER Group</w:t>
            </w:r>
          </w:p>
        </w:tc>
        <w:tc>
          <w:tcPr>
            <w:tcW w:w="30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9742777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ER Group</w:t>
            </w:r>
          </w:p>
        </w:tc>
      </w:tr>
      <w:tr w:rsidR="00B217FB" w:rsidRPr="00C3342A" w14:paraId="629866F3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7C590B" w14:textId="77777777" w:rsidR="00B217FB" w:rsidRPr="00C3342A" w:rsidRDefault="00B217FB" w:rsidP="003418A5">
            <w:r w:rsidRPr="00C3342A">
              <w:rPr>
                <w:rFonts w:eastAsia="宋体"/>
                <w:color w:val="333333"/>
              </w:rPr>
              <w:t>Covariates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70B54A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Basic model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E7BDDC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Full model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66B8300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Basic model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58D8E49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Full model</w:t>
            </w:r>
          </w:p>
        </w:tc>
      </w:tr>
      <w:tr w:rsidR="00B217FB" w:rsidRPr="00C3342A" w14:paraId="49ED3ED2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26FB7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+/- term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74877C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X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E8F3E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X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E4A0648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X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DFB9F1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X</w:t>
            </w:r>
          </w:p>
        </w:tc>
      </w:tr>
      <w:tr w:rsidR="00B217FB" w:rsidRPr="00C3342A" w14:paraId="1DF24403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FEA30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IRC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17FC7F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1105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3E4B70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727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E0BD1C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506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C3C892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01</w:t>
            </w:r>
          </w:p>
        </w:tc>
      </w:tr>
      <w:tr w:rsidR="00B217FB" w:rsidRPr="00C3342A" w14:paraId="0FE7FAAE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7D8B1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CCI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B0E194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1110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CADE89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740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C7D34F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510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02579D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16</w:t>
            </w:r>
          </w:p>
        </w:tc>
      </w:tr>
      <w:tr w:rsidR="00B217FB" w:rsidRPr="00C3342A" w14:paraId="60349ECC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88941E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lastRenderedPageBreak/>
              <w:t>Etiology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A7117F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947 *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5723BB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960 *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5029AAA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31 *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F474DF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507 *</w:t>
            </w:r>
          </w:p>
        </w:tc>
      </w:tr>
      <w:tr w:rsidR="00B217FB" w:rsidRPr="00C3342A" w14:paraId="4A272EA7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BCE7D3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Child-Pugh classification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168330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1094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B393BF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733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137A88D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503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4A22D6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02</w:t>
            </w:r>
          </w:p>
        </w:tc>
      </w:tr>
      <w:tr w:rsidR="00B217FB" w:rsidRPr="00C3342A" w14:paraId="15CD3489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359E60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BCLC stage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099D53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1213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E52176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708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041A16F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560 *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0DAD293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392</w:t>
            </w:r>
          </w:p>
        </w:tc>
      </w:tr>
      <w:tr w:rsidR="00B217FB" w:rsidRPr="00C3342A" w14:paraId="18F2C5CE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5399E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TBS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605809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1247 *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1E3200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682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7116F3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601 *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8A1FCD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357 *</w:t>
            </w:r>
          </w:p>
        </w:tc>
      </w:tr>
      <w:tr w:rsidR="00B217FB" w:rsidRPr="00C3342A" w14:paraId="4845B95D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B4182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Differentiation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2CF19E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962 *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3E08A0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891 *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DDADE1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60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F645CB6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45 *</w:t>
            </w:r>
          </w:p>
        </w:tc>
      </w:tr>
      <w:tr w:rsidR="00B217FB" w:rsidRPr="00C3342A" w14:paraId="5222E3AE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E4F961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AFP, ng/mL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3FDADA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967 *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BBA427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849 *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954688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85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6BFAB7F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20</w:t>
            </w:r>
          </w:p>
        </w:tc>
      </w:tr>
      <w:tr w:rsidR="00B217FB" w:rsidRPr="00C3342A" w14:paraId="5F39C444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855B10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 xml:space="preserve">ALB (g/L) 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0327EA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1118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1F1134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708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0E3BF86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512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374408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395</w:t>
            </w:r>
          </w:p>
        </w:tc>
      </w:tr>
      <w:tr w:rsidR="00B217FB" w:rsidRPr="00C3342A" w14:paraId="551C5228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2B4AFB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 xml:space="preserve">TB, (mg/dL) 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E856B4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1100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52F0DC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735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1EF0DFA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501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F7F26F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03</w:t>
            </w:r>
          </w:p>
        </w:tc>
      </w:tr>
      <w:tr w:rsidR="00B217FB" w:rsidRPr="00C3342A" w14:paraId="3BC8B91C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88AD76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 xml:space="preserve">ALT (IU/L) 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73550C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1061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926448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760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A1DFD76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506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9199DF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397</w:t>
            </w:r>
          </w:p>
        </w:tc>
      </w:tr>
      <w:tr w:rsidR="00B217FB" w:rsidRPr="00C3342A" w14:paraId="7F476B09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722A63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INR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D0C8D2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1105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B4E441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729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6A53B6D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505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BE585B7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02</w:t>
            </w:r>
          </w:p>
        </w:tc>
      </w:tr>
      <w:tr w:rsidR="00B217FB" w:rsidRPr="00C3342A" w14:paraId="1F62FB8B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E222E4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PLT (x10</w:t>
            </w:r>
            <w:r w:rsidRPr="00C3342A">
              <w:rPr>
                <w:rFonts w:eastAsia="宋体"/>
                <w:color w:val="333333"/>
                <w:vertAlign w:val="superscript"/>
              </w:rPr>
              <w:t>9</w:t>
            </w:r>
            <w:r w:rsidRPr="00C3342A">
              <w:rPr>
                <w:rFonts w:eastAsia="宋体"/>
                <w:color w:val="333333"/>
              </w:rPr>
              <w:t xml:space="preserve">/L) 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6170F4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1107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36F850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728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BE0ED54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508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FD884E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399</w:t>
            </w:r>
          </w:p>
        </w:tc>
      </w:tr>
      <w:tr w:rsidR="00B217FB" w:rsidRPr="00C3342A" w14:paraId="560A7BD6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58C9DB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WBC (x10</w:t>
            </w:r>
            <w:r w:rsidRPr="00C3342A">
              <w:rPr>
                <w:rFonts w:eastAsia="宋体"/>
                <w:color w:val="333333"/>
                <w:vertAlign w:val="superscript"/>
              </w:rPr>
              <w:t>9</w:t>
            </w:r>
            <w:r w:rsidRPr="00C3342A">
              <w:rPr>
                <w:rFonts w:eastAsia="宋体"/>
                <w:color w:val="333333"/>
              </w:rPr>
              <w:t xml:space="preserve">/L) 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449F89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1108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A947D4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740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03549A2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99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756BFD6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00</w:t>
            </w:r>
          </w:p>
        </w:tc>
      </w:tr>
      <w:tr w:rsidR="00B217FB" w:rsidRPr="00C3342A" w14:paraId="360B0567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3DADC3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Lymphocyte(x10</w:t>
            </w:r>
            <w:r w:rsidRPr="00C3342A">
              <w:rPr>
                <w:rFonts w:eastAsia="宋体"/>
                <w:color w:val="333333"/>
                <w:vertAlign w:val="superscript"/>
              </w:rPr>
              <w:t>9</w:t>
            </w:r>
            <w:r w:rsidRPr="00C3342A">
              <w:rPr>
                <w:rFonts w:eastAsia="宋体"/>
                <w:color w:val="333333"/>
              </w:rPr>
              <w:t>/L)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3FF6B2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1113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E7D107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737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04A9C29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500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955A797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01</w:t>
            </w:r>
          </w:p>
        </w:tc>
      </w:tr>
      <w:tr w:rsidR="00B217FB" w:rsidRPr="00C3342A" w14:paraId="255E1DD2" w14:textId="77777777" w:rsidTr="0096393B">
        <w:tc>
          <w:tcPr>
            <w:tcW w:w="20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DB0713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NLR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AB48C1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1100</w:t>
            </w:r>
          </w:p>
        </w:tc>
        <w:tc>
          <w:tcPr>
            <w:tcW w:w="153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1300AE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773</w:t>
            </w:r>
          </w:p>
        </w:tc>
        <w:tc>
          <w:tcPr>
            <w:tcW w:w="15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20E1B0E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41 *</w:t>
            </w:r>
          </w:p>
        </w:tc>
        <w:tc>
          <w:tcPr>
            <w:tcW w:w="15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30CE11" w14:textId="77777777" w:rsidR="00B217FB" w:rsidRPr="00C3342A" w:rsidRDefault="00B217FB" w:rsidP="003418A5">
            <w:pPr>
              <w:rPr>
                <w:rFonts w:eastAsia="宋体"/>
                <w:color w:val="333333"/>
              </w:rPr>
            </w:pPr>
            <w:r w:rsidRPr="00C3342A">
              <w:rPr>
                <w:rFonts w:eastAsia="宋体"/>
                <w:color w:val="333333"/>
              </w:rPr>
              <w:t>-0.0425</w:t>
            </w:r>
          </w:p>
        </w:tc>
      </w:tr>
    </w:tbl>
    <w:p w14:paraId="26AACB3F" w14:textId="77777777" w:rsidR="00B217FB" w:rsidRPr="00C3342A" w:rsidRDefault="00B217FB" w:rsidP="003418A5">
      <w:r w:rsidRPr="00C3342A">
        <w:t xml:space="preserve">Note. —Univariate model of covariates also adjusted for fixed covariates: age and gender </w:t>
      </w:r>
    </w:p>
    <w:p w14:paraId="01440516" w14:textId="77777777" w:rsidR="00B217FB" w:rsidRPr="00C3342A" w:rsidRDefault="00B217FB" w:rsidP="003418A5">
      <w:r w:rsidRPr="00C3342A">
        <w:t>+/- term</w:t>
      </w:r>
      <w:r w:rsidRPr="00C3342A">
        <w:t>：</w:t>
      </w:r>
      <w:r w:rsidRPr="00C3342A">
        <w:t>add the covariate X to basic model or remove it from full model. X= post-ablation peak temperature (℃) IRC= initial regression coefficient</w:t>
      </w:r>
    </w:p>
    <w:p w14:paraId="5F3C5105" w14:textId="60A9081B" w:rsidR="0002229B" w:rsidRPr="003418A5" w:rsidRDefault="00B217FB" w:rsidP="003418A5">
      <w:r w:rsidRPr="00C3342A">
        <w:t xml:space="preserve">* The impact of the regression coefficient on X &gt;10% </w:t>
      </w:r>
      <w:r w:rsidRPr="00C3342A">
        <w:br/>
      </w:r>
    </w:p>
    <w:p w14:paraId="19C2AEAA" w14:textId="77777777" w:rsidR="00B217FB" w:rsidRPr="00C3342A" w:rsidRDefault="00B217FB" w:rsidP="00B217FB">
      <w:pPr>
        <w:spacing w:line="480" w:lineRule="auto"/>
        <w:rPr>
          <w:b/>
          <w:bCs/>
          <w:szCs w:val="22"/>
        </w:rPr>
      </w:pPr>
    </w:p>
    <w:p w14:paraId="5CB35DB0" w14:textId="77777777" w:rsidR="00B217FB" w:rsidRPr="00C3342A" w:rsidRDefault="00B217FB" w:rsidP="00B217FB">
      <w:pPr>
        <w:spacing w:line="480" w:lineRule="auto"/>
        <w:rPr>
          <w:b/>
          <w:bCs/>
          <w:szCs w:val="22"/>
        </w:rPr>
      </w:pPr>
    </w:p>
    <w:p w14:paraId="681E1009" w14:textId="77777777" w:rsidR="00B217FB" w:rsidRPr="00C3342A" w:rsidRDefault="00B217FB" w:rsidP="00B217FB">
      <w:pPr>
        <w:spacing w:line="480" w:lineRule="auto"/>
        <w:rPr>
          <w:b/>
          <w:bCs/>
          <w:szCs w:val="22"/>
        </w:rPr>
      </w:pPr>
    </w:p>
    <w:p w14:paraId="5D445B6A" w14:textId="77777777" w:rsidR="00B217FB" w:rsidRPr="00C3342A" w:rsidRDefault="00B217FB" w:rsidP="00B217FB">
      <w:pPr>
        <w:spacing w:line="480" w:lineRule="auto"/>
        <w:jc w:val="left"/>
        <w:rPr>
          <w:szCs w:val="22"/>
        </w:rPr>
      </w:pPr>
    </w:p>
    <w:sectPr w:rsidR="00B217FB" w:rsidRPr="00C33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9C21FB" w14:textId="77777777" w:rsidR="003D474F" w:rsidRDefault="003D474F" w:rsidP="00EB620E">
      <w:r>
        <w:separator/>
      </w:r>
    </w:p>
  </w:endnote>
  <w:endnote w:type="continuationSeparator" w:id="0">
    <w:p w14:paraId="3A581E5E" w14:textId="77777777" w:rsidR="003D474F" w:rsidRDefault="003D474F" w:rsidP="00EB6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2483EA" w14:textId="77777777" w:rsidR="003D474F" w:rsidRDefault="003D474F" w:rsidP="00EB620E">
      <w:r>
        <w:separator/>
      </w:r>
    </w:p>
  </w:footnote>
  <w:footnote w:type="continuationSeparator" w:id="0">
    <w:p w14:paraId="02876768" w14:textId="77777777" w:rsidR="003D474F" w:rsidRDefault="003D474F" w:rsidP="00EB62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F4671E"/>
    <w:multiLevelType w:val="hybridMultilevel"/>
    <w:tmpl w:val="EE248F24"/>
    <w:lvl w:ilvl="0" w:tplc="349A59A8">
      <w:start w:val="1"/>
      <w:numFmt w:val="decimal"/>
      <w:lvlText w:val="%1."/>
      <w:lvlJc w:val="left"/>
      <w:pPr>
        <w:ind w:left="360" w:hanging="360"/>
      </w:pPr>
      <w:rPr>
        <w:rFonts w:ascii="Times New Roman" w:eastAsia="Adobe 宋体 Std L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1D80C42"/>
    <w:multiLevelType w:val="hybridMultilevel"/>
    <w:tmpl w:val="D99CD870"/>
    <w:lvl w:ilvl="0" w:tplc="DD9E9E28">
      <w:start w:val="18"/>
      <w:numFmt w:val="bullet"/>
      <w:lvlText w:val=""/>
      <w:lvlJc w:val="left"/>
      <w:pPr>
        <w:ind w:left="360" w:hanging="360"/>
      </w:pPr>
      <w:rPr>
        <w:rFonts w:ascii="Wingdings" w:eastAsia="宋体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4213948"/>
    <w:multiLevelType w:val="hybridMultilevel"/>
    <w:tmpl w:val="D4D8F8CA"/>
    <w:lvl w:ilvl="0" w:tplc="D0D2A9CA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20031024">
    <w:abstractNumId w:val="2"/>
  </w:num>
  <w:num w:numId="2" w16cid:durableId="1355686898">
    <w:abstractNumId w:val="0"/>
  </w:num>
  <w:num w:numId="3" w16cid:durableId="20808622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55"/>
    <w:rsid w:val="00007936"/>
    <w:rsid w:val="0002229B"/>
    <w:rsid w:val="0004151E"/>
    <w:rsid w:val="00084832"/>
    <w:rsid w:val="000B1844"/>
    <w:rsid w:val="000D1630"/>
    <w:rsid w:val="000E2A3C"/>
    <w:rsid w:val="001155E6"/>
    <w:rsid w:val="00120D3A"/>
    <w:rsid w:val="0013284B"/>
    <w:rsid w:val="00156C9B"/>
    <w:rsid w:val="00167302"/>
    <w:rsid w:val="001A6D55"/>
    <w:rsid w:val="001B2F00"/>
    <w:rsid w:val="001B725A"/>
    <w:rsid w:val="001F2D21"/>
    <w:rsid w:val="002237E1"/>
    <w:rsid w:val="00232C67"/>
    <w:rsid w:val="0023661A"/>
    <w:rsid w:val="00252CF7"/>
    <w:rsid w:val="00253701"/>
    <w:rsid w:val="002670DA"/>
    <w:rsid w:val="00276BD4"/>
    <w:rsid w:val="002948B0"/>
    <w:rsid w:val="002C7464"/>
    <w:rsid w:val="002C77DE"/>
    <w:rsid w:val="002C790F"/>
    <w:rsid w:val="002D29ED"/>
    <w:rsid w:val="003076C9"/>
    <w:rsid w:val="003418A5"/>
    <w:rsid w:val="003638AF"/>
    <w:rsid w:val="003653E0"/>
    <w:rsid w:val="00386FD3"/>
    <w:rsid w:val="003B1F86"/>
    <w:rsid w:val="003B4156"/>
    <w:rsid w:val="003C3DAA"/>
    <w:rsid w:val="003C7BE8"/>
    <w:rsid w:val="003D474F"/>
    <w:rsid w:val="003F4B92"/>
    <w:rsid w:val="00413A51"/>
    <w:rsid w:val="00415E86"/>
    <w:rsid w:val="0043359D"/>
    <w:rsid w:val="00436CBF"/>
    <w:rsid w:val="00447C97"/>
    <w:rsid w:val="00447CBC"/>
    <w:rsid w:val="00484DD4"/>
    <w:rsid w:val="00487561"/>
    <w:rsid w:val="00493744"/>
    <w:rsid w:val="004A5CF1"/>
    <w:rsid w:val="004B1D40"/>
    <w:rsid w:val="004D30DB"/>
    <w:rsid w:val="0052500D"/>
    <w:rsid w:val="00543357"/>
    <w:rsid w:val="0057012B"/>
    <w:rsid w:val="00584209"/>
    <w:rsid w:val="005C45C7"/>
    <w:rsid w:val="00602B03"/>
    <w:rsid w:val="006327F6"/>
    <w:rsid w:val="00642381"/>
    <w:rsid w:val="00671CAD"/>
    <w:rsid w:val="00675A33"/>
    <w:rsid w:val="00676976"/>
    <w:rsid w:val="00691526"/>
    <w:rsid w:val="006E4036"/>
    <w:rsid w:val="006E792D"/>
    <w:rsid w:val="006F58C2"/>
    <w:rsid w:val="00701499"/>
    <w:rsid w:val="00704CA8"/>
    <w:rsid w:val="00710B03"/>
    <w:rsid w:val="00727F59"/>
    <w:rsid w:val="00740204"/>
    <w:rsid w:val="007538ED"/>
    <w:rsid w:val="00756B77"/>
    <w:rsid w:val="007621F2"/>
    <w:rsid w:val="007705FA"/>
    <w:rsid w:val="00787F1E"/>
    <w:rsid w:val="00797879"/>
    <w:rsid w:val="007A0CBF"/>
    <w:rsid w:val="007C78B3"/>
    <w:rsid w:val="007E3420"/>
    <w:rsid w:val="008043BD"/>
    <w:rsid w:val="00812C9B"/>
    <w:rsid w:val="00815C4B"/>
    <w:rsid w:val="00867955"/>
    <w:rsid w:val="00870ECF"/>
    <w:rsid w:val="00883FB3"/>
    <w:rsid w:val="008C7D54"/>
    <w:rsid w:val="00915B28"/>
    <w:rsid w:val="0092653C"/>
    <w:rsid w:val="00933CCB"/>
    <w:rsid w:val="00941922"/>
    <w:rsid w:val="009460E3"/>
    <w:rsid w:val="009529D7"/>
    <w:rsid w:val="00960690"/>
    <w:rsid w:val="009662CB"/>
    <w:rsid w:val="0099325F"/>
    <w:rsid w:val="009A112E"/>
    <w:rsid w:val="009A4F22"/>
    <w:rsid w:val="009A6021"/>
    <w:rsid w:val="009B1A74"/>
    <w:rsid w:val="009C6968"/>
    <w:rsid w:val="009D4B78"/>
    <w:rsid w:val="009D5F1E"/>
    <w:rsid w:val="009D6E15"/>
    <w:rsid w:val="009E167B"/>
    <w:rsid w:val="00A0274F"/>
    <w:rsid w:val="00A052EC"/>
    <w:rsid w:val="00A0712F"/>
    <w:rsid w:val="00A10ED8"/>
    <w:rsid w:val="00A15C89"/>
    <w:rsid w:val="00A170F3"/>
    <w:rsid w:val="00A26C26"/>
    <w:rsid w:val="00A63E37"/>
    <w:rsid w:val="00AA4A7D"/>
    <w:rsid w:val="00AB4DE9"/>
    <w:rsid w:val="00AC7DD9"/>
    <w:rsid w:val="00AD5F4F"/>
    <w:rsid w:val="00AE0280"/>
    <w:rsid w:val="00AF0EE9"/>
    <w:rsid w:val="00AF2DB3"/>
    <w:rsid w:val="00AF5EA9"/>
    <w:rsid w:val="00B00AC9"/>
    <w:rsid w:val="00B16879"/>
    <w:rsid w:val="00B217FB"/>
    <w:rsid w:val="00B27F74"/>
    <w:rsid w:val="00B3612A"/>
    <w:rsid w:val="00B36F04"/>
    <w:rsid w:val="00B529F8"/>
    <w:rsid w:val="00B83B3E"/>
    <w:rsid w:val="00B9771A"/>
    <w:rsid w:val="00BA200A"/>
    <w:rsid w:val="00BE21E4"/>
    <w:rsid w:val="00BE3610"/>
    <w:rsid w:val="00BE506C"/>
    <w:rsid w:val="00BF2B39"/>
    <w:rsid w:val="00BF2CD2"/>
    <w:rsid w:val="00BF36E5"/>
    <w:rsid w:val="00C0350B"/>
    <w:rsid w:val="00C06E77"/>
    <w:rsid w:val="00C1662E"/>
    <w:rsid w:val="00C2385E"/>
    <w:rsid w:val="00C31BC1"/>
    <w:rsid w:val="00C4031B"/>
    <w:rsid w:val="00C57F29"/>
    <w:rsid w:val="00C80399"/>
    <w:rsid w:val="00C81CBC"/>
    <w:rsid w:val="00C90A8D"/>
    <w:rsid w:val="00CE3B46"/>
    <w:rsid w:val="00D1668F"/>
    <w:rsid w:val="00D62005"/>
    <w:rsid w:val="00D661BA"/>
    <w:rsid w:val="00D71C80"/>
    <w:rsid w:val="00D80E5E"/>
    <w:rsid w:val="00DC08EA"/>
    <w:rsid w:val="00E00914"/>
    <w:rsid w:val="00E020BE"/>
    <w:rsid w:val="00E02BA0"/>
    <w:rsid w:val="00E21DA1"/>
    <w:rsid w:val="00E46073"/>
    <w:rsid w:val="00E63041"/>
    <w:rsid w:val="00E65A50"/>
    <w:rsid w:val="00E66411"/>
    <w:rsid w:val="00E67053"/>
    <w:rsid w:val="00EB0590"/>
    <w:rsid w:val="00EB620E"/>
    <w:rsid w:val="00EC4BC7"/>
    <w:rsid w:val="00EC5D03"/>
    <w:rsid w:val="00EE0460"/>
    <w:rsid w:val="00EE3933"/>
    <w:rsid w:val="00EF4A31"/>
    <w:rsid w:val="00F020EE"/>
    <w:rsid w:val="00F100C5"/>
    <w:rsid w:val="00F26A55"/>
    <w:rsid w:val="00F40B20"/>
    <w:rsid w:val="00F47B42"/>
    <w:rsid w:val="00F51FEF"/>
    <w:rsid w:val="00F576A6"/>
    <w:rsid w:val="00F633D7"/>
    <w:rsid w:val="00F6780F"/>
    <w:rsid w:val="00F83472"/>
    <w:rsid w:val="00F97BB2"/>
    <w:rsid w:val="00FB2E7A"/>
    <w:rsid w:val="00FD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36C4E"/>
  <w15:chartTrackingRefBased/>
  <w15:docId w15:val="{57362538-F446-44F0-9D5D-0A4804D43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8A5"/>
    <w:pPr>
      <w:widowControl w:val="0"/>
      <w:spacing w:line="360" w:lineRule="auto"/>
      <w:jc w:val="both"/>
    </w:pPr>
    <w:rPr>
      <w:sz w:val="22"/>
    </w:rPr>
  </w:style>
  <w:style w:type="paragraph" w:styleId="3">
    <w:name w:val="heading 3"/>
    <w:basedOn w:val="a"/>
    <w:link w:val="30"/>
    <w:uiPriority w:val="9"/>
    <w:qFormat/>
    <w:rsid w:val="0057012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7FB"/>
    <w:pPr>
      <w:ind w:firstLineChars="200" w:firstLine="420"/>
    </w:pPr>
  </w:style>
  <w:style w:type="paragraph" w:styleId="a4">
    <w:name w:val="Bibliography"/>
    <w:basedOn w:val="a"/>
    <w:next w:val="a"/>
    <w:uiPriority w:val="37"/>
    <w:unhideWhenUsed/>
    <w:rsid w:val="00B217FB"/>
    <w:pPr>
      <w:tabs>
        <w:tab w:val="left" w:pos="504"/>
      </w:tabs>
      <w:spacing w:after="240"/>
      <w:ind w:left="504" w:hanging="504"/>
    </w:pPr>
  </w:style>
  <w:style w:type="paragraph" w:styleId="a5">
    <w:name w:val="header"/>
    <w:basedOn w:val="a"/>
    <w:link w:val="a6"/>
    <w:uiPriority w:val="99"/>
    <w:unhideWhenUsed/>
    <w:rsid w:val="00B217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217F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21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217FB"/>
    <w:rPr>
      <w:sz w:val="18"/>
      <w:szCs w:val="18"/>
    </w:rPr>
  </w:style>
  <w:style w:type="table" w:styleId="a9">
    <w:name w:val="Table Grid"/>
    <w:basedOn w:val="a1"/>
    <w:uiPriority w:val="59"/>
    <w:unhideWhenUsed/>
    <w:qFormat/>
    <w:rsid w:val="00B217FB"/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57012B"/>
    <w:rPr>
      <w:rFonts w:ascii="宋体" w:eastAsia="宋体" w:hAnsi="宋体" w:cs="宋体"/>
      <w:b/>
      <w:bCs/>
      <w:kern w:val="0"/>
      <w:sz w:val="27"/>
      <w:szCs w:val="27"/>
    </w:rPr>
  </w:style>
  <w:style w:type="paragraph" w:styleId="aa">
    <w:name w:val="Revision"/>
    <w:hidden/>
    <w:uiPriority w:val="99"/>
    <w:semiHidden/>
    <w:rsid w:val="00084832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83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D4E720-A5D8-416E-973D-4B255A432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8</TotalTime>
  <Pages>6</Pages>
  <Words>930</Words>
  <Characters>5302</Characters>
  <Application>Microsoft Office Word</Application>
  <DocSecurity>0</DocSecurity>
  <Lines>44</Lines>
  <Paragraphs>12</Paragraphs>
  <ScaleCrop>false</ScaleCrop>
  <Company/>
  <LinksUpToDate>false</LinksUpToDate>
  <CharactersWithSpaces>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蔡</dc:creator>
  <cp:keywords/>
  <dc:description/>
  <cp:lastModifiedBy>倩 蔡</cp:lastModifiedBy>
  <cp:revision>50</cp:revision>
  <dcterms:created xsi:type="dcterms:W3CDTF">2023-11-06T13:59:00Z</dcterms:created>
  <dcterms:modified xsi:type="dcterms:W3CDTF">2024-08-09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ocVrc4RD"/&gt;&lt;style id="http://www.zotero.org/styles/radiology" hasBibliography="1" bibliographyStyleHasBeenSet="1"/&gt;&lt;prefs&gt;&lt;pref name="fieldType" value="Field"/&gt;&lt;/prefs&gt;&lt;/data&gt;</vt:lpwstr>
  </property>
</Properties>
</file>